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3B44A" w14:textId="2256F103" w:rsidR="00933CBD" w:rsidRDefault="00933CBD" w:rsidP="00933CBD">
      <w:pPr>
        <w:ind w:right="306"/>
        <w:rPr>
          <w:rFonts w:cs="Times New Roman"/>
        </w:rPr>
      </w:pPr>
      <w:r w:rsidRPr="00AF3C43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1</w:t>
      </w:r>
    </w:p>
    <w:p w14:paraId="7C68B3C9" w14:textId="77777777" w:rsidR="005778FD" w:rsidRPr="00AF3C43" w:rsidRDefault="005778FD" w:rsidP="00933CBD">
      <w:pPr>
        <w:ind w:right="306"/>
        <w:rPr>
          <w:rFonts w:cs="Times New Roman"/>
        </w:rPr>
      </w:pPr>
    </w:p>
    <w:p w14:paraId="63D830B4" w14:textId="6971CC26" w:rsidR="001421E0" w:rsidRDefault="001421E0" w:rsidP="00933CBD">
      <w:pPr>
        <w:rPr>
          <w:rFonts w:cs="Times New Roman"/>
        </w:rPr>
      </w:pPr>
    </w:p>
    <w:p w14:paraId="39103640" w14:textId="77777777" w:rsidR="001421E0" w:rsidRDefault="001421E0" w:rsidP="00933CBD">
      <w:pPr>
        <w:rPr>
          <w:rFonts w:cs="Times New Roman"/>
        </w:rPr>
      </w:pPr>
    </w:p>
    <w:p w14:paraId="50EAF9C9" w14:textId="77777777" w:rsidR="001421E0" w:rsidRPr="00AF3C43" w:rsidRDefault="001421E0" w:rsidP="001421E0">
      <w:pPr>
        <w:ind w:right="306"/>
        <w:jc w:val="center"/>
        <w:rPr>
          <w:rFonts w:cs="Times New Roman"/>
        </w:rPr>
      </w:pPr>
    </w:p>
    <w:p w14:paraId="617D7B0B" w14:textId="1056A70E" w:rsidR="001421E0" w:rsidRPr="00900324" w:rsidRDefault="001421E0" w:rsidP="001421E0">
      <w:pPr>
        <w:ind w:right="306"/>
        <w:rPr>
          <w:rFonts w:cs="Times New Roman"/>
          <w:i/>
          <w:iCs/>
        </w:rPr>
      </w:pPr>
      <w:r w:rsidRPr="00AF3C43">
        <w:rPr>
          <w:rFonts w:cs="Times New Roman"/>
          <w:i/>
          <w:iCs/>
        </w:rPr>
        <w:t xml:space="preserve">Amplitude (radial) and angular displacement (angular) confidence intervals (SSM plots) for </w:t>
      </w:r>
      <w:r w:rsidR="00FC2D46">
        <w:rPr>
          <w:rFonts w:cs="Times New Roman"/>
          <w:i/>
          <w:iCs/>
        </w:rPr>
        <w:t>Schizotypal Personality Pathology</w:t>
      </w:r>
      <w:r w:rsidRPr="00AF3C43">
        <w:rPr>
          <w:rFonts w:cs="Times New Roman"/>
          <w:i/>
          <w:iCs/>
        </w:rPr>
        <w:t xml:space="preserve"> scale</w:t>
      </w:r>
      <w:r w:rsidR="00E22BBA">
        <w:rPr>
          <w:rFonts w:cs="Times New Roman"/>
          <w:i/>
          <w:iCs/>
        </w:rPr>
        <w:t xml:space="preserve"> total scores</w:t>
      </w:r>
      <w:r w:rsidRPr="00AF3C43">
        <w:rPr>
          <w:rFonts w:cs="Times New Roman"/>
          <w:i/>
          <w:iCs/>
        </w:rPr>
        <w:t xml:space="preserve"> across interpersonal problems (IIP-SC)</w:t>
      </w:r>
      <w:r>
        <w:rPr>
          <w:rFonts w:cs="Times New Roman"/>
          <w:i/>
          <w:iCs/>
        </w:rPr>
        <w:t xml:space="preserve"> and </w:t>
      </w:r>
      <w:r w:rsidRPr="00AF3C43">
        <w:rPr>
          <w:rFonts w:cs="Times New Roman"/>
          <w:i/>
          <w:iCs/>
        </w:rPr>
        <w:t>sensitivities (ISC</w:t>
      </w:r>
      <w:r>
        <w:rPr>
          <w:rFonts w:cs="Times New Roman"/>
          <w:i/>
          <w:iCs/>
        </w:rPr>
        <w:t>) surfaces</w:t>
      </w:r>
    </w:p>
    <w:p w14:paraId="25E64BD6" w14:textId="3B09AB2B" w:rsidR="001421E0" w:rsidRPr="00D930D6" w:rsidRDefault="00E22BBA" w:rsidP="001421E0">
      <w:pPr>
        <w:jc w:val="center"/>
        <w:rPr>
          <w:rFonts w:cs="Times New Roman"/>
        </w:rPr>
      </w:pPr>
      <w:r w:rsidRPr="00AF3C43">
        <w:rPr>
          <w:rFonts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7029441" wp14:editId="6A8F3A35">
            <wp:simplePos x="0" y="0"/>
            <wp:positionH relativeFrom="column">
              <wp:posOffset>-511607</wp:posOffset>
            </wp:positionH>
            <wp:positionV relativeFrom="paragraph">
              <wp:posOffset>234950</wp:posOffset>
            </wp:positionV>
            <wp:extent cx="7330440" cy="2743200"/>
            <wp:effectExtent l="0" t="0" r="0" b="0"/>
            <wp:wrapSquare wrapText="bothSides"/>
            <wp:docPr id="5" name="Picture 5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44"/>
                    <a:stretch/>
                  </pic:blipFill>
                  <pic:spPr bwMode="auto">
                    <a:xfrm>
                      <a:off x="0" y="0"/>
                      <a:ext cx="733044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F8075E" w14:textId="7A282C07" w:rsidR="001421E0" w:rsidRDefault="001421E0" w:rsidP="001421E0">
      <w:pPr>
        <w:rPr>
          <w:rFonts w:cs="Times New Roman"/>
        </w:rPr>
      </w:pPr>
      <w:r>
        <w:rPr>
          <w:rFonts w:cs="Times New Roman"/>
          <w:i/>
          <w:iCs/>
        </w:rPr>
        <w:t xml:space="preserve">Note. </w:t>
      </w:r>
      <w:proofErr w:type="spellStart"/>
      <w:r w:rsidRPr="00316454">
        <w:rPr>
          <w:rFonts w:cs="Times New Roman"/>
        </w:rPr>
        <w:t>MSS</w:t>
      </w:r>
      <w:r>
        <w:rPr>
          <w:rFonts w:cs="Times New Roman"/>
        </w:rPr>
        <w:t>_total</w:t>
      </w:r>
      <w:proofErr w:type="spellEnd"/>
      <w:r>
        <w:rPr>
          <w:rFonts w:cs="Times New Roman"/>
        </w:rPr>
        <w:t xml:space="preserve"> </w:t>
      </w:r>
      <w:r w:rsidRPr="00316454">
        <w:rPr>
          <w:rFonts w:cs="Times New Roman"/>
        </w:rPr>
        <w:t>= Multidimensional Schizotypy Scale</w:t>
      </w:r>
      <w:r>
        <w:rPr>
          <w:rFonts w:cs="Times New Roman"/>
        </w:rPr>
        <w:t xml:space="preserve"> total score</w:t>
      </w:r>
      <w:r w:rsidRPr="00316454">
        <w:rPr>
          <w:rFonts w:cs="Times New Roman"/>
        </w:rPr>
        <w:t xml:space="preserve">; </w:t>
      </w:r>
      <w:proofErr w:type="spellStart"/>
      <w:r w:rsidRPr="00316454">
        <w:rPr>
          <w:rFonts w:cs="Times New Roman"/>
        </w:rPr>
        <w:t>SPQ</w:t>
      </w:r>
      <w:r>
        <w:rPr>
          <w:rFonts w:cs="Times New Roman"/>
        </w:rPr>
        <w:t>_total</w:t>
      </w:r>
      <w:proofErr w:type="spellEnd"/>
      <w:r>
        <w:rPr>
          <w:rFonts w:cs="Times New Roman"/>
        </w:rPr>
        <w:t xml:space="preserve"> </w:t>
      </w:r>
      <w:r w:rsidRPr="00316454">
        <w:rPr>
          <w:rFonts w:cs="Times New Roman"/>
        </w:rPr>
        <w:t>= Schizotypal Personality Questionnaire</w:t>
      </w:r>
      <w:r>
        <w:rPr>
          <w:rFonts w:cs="Times New Roman"/>
        </w:rPr>
        <w:t xml:space="preserve"> total score</w:t>
      </w:r>
      <w:r w:rsidRPr="00316454">
        <w:rPr>
          <w:rFonts w:cs="Times New Roman"/>
        </w:rPr>
        <w:t xml:space="preserve">; </w:t>
      </w:r>
      <w:proofErr w:type="spellStart"/>
      <w:r w:rsidRPr="00316454">
        <w:rPr>
          <w:rFonts w:cs="Times New Roman"/>
        </w:rPr>
        <w:t>FFSI</w:t>
      </w:r>
      <w:r>
        <w:rPr>
          <w:rFonts w:cs="Times New Roman"/>
        </w:rPr>
        <w:t>_total</w:t>
      </w:r>
      <w:proofErr w:type="spellEnd"/>
      <w:r w:rsidRPr="00316454">
        <w:rPr>
          <w:rFonts w:cs="Times New Roman"/>
        </w:rPr>
        <w:t xml:space="preserve"> = Five-Factor </w:t>
      </w:r>
      <w:proofErr w:type="spellStart"/>
      <w:r w:rsidRPr="00316454">
        <w:rPr>
          <w:rFonts w:cs="Times New Roman"/>
        </w:rPr>
        <w:t>Schizoty</w:t>
      </w:r>
      <w:r>
        <w:rPr>
          <w:rFonts w:cs="Times New Roman"/>
        </w:rPr>
        <w:t>al</w:t>
      </w:r>
      <w:proofErr w:type="spellEnd"/>
      <w:r w:rsidRPr="00316454">
        <w:rPr>
          <w:rFonts w:cs="Times New Roman"/>
        </w:rPr>
        <w:t xml:space="preserve"> Inventory</w:t>
      </w:r>
      <w:r>
        <w:rPr>
          <w:rFonts w:cs="Times New Roman"/>
        </w:rPr>
        <w:t xml:space="preserve"> total score</w:t>
      </w:r>
      <w:r w:rsidRPr="00316454">
        <w:rPr>
          <w:rFonts w:cs="Times New Roman"/>
        </w:rPr>
        <w:t>;</w:t>
      </w:r>
    </w:p>
    <w:p w14:paraId="5C3F6495" w14:textId="77777777" w:rsidR="001421E0" w:rsidRDefault="001421E0" w:rsidP="001421E0">
      <w:pPr>
        <w:rPr>
          <w:rFonts w:cs="Times New Roman"/>
        </w:rPr>
      </w:pPr>
      <w:r w:rsidRPr="00316454">
        <w:rPr>
          <w:rFonts w:cs="Times New Roman"/>
        </w:rPr>
        <w:t>PID-5</w:t>
      </w:r>
      <w:r>
        <w:rPr>
          <w:rFonts w:cs="Times New Roman"/>
        </w:rPr>
        <w:t>_total</w:t>
      </w:r>
      <w:r w:rsidRPr="00316454">
        <w:rPr>
          <w:rFonts w:cs="Times New Roman"/>
        </w:rPr>
        <w:t xml:space="preserve"> = Personality Inventory for DSM-5</w:t>
      </w:r>
      <w:r>
        <w:rPr>
          <w:rFonts w:cs="Times New Roman"/>
        </w:rPr>
        <w:t xml:space="preserve"> total score of Schizotypal Personality Disorder facets.</w:t>
      </w:r>
    </w:p>
    <w:p w14:paraId="0E416154" w14:textId="211B8D80" w:rsidR="001421E0" w:rsidRPr="00AF3C43" w:rsidRDefault="001421E0" w:rsidP="00933CBD">
      <w:pPr>
        <w:rPr>
          <w:rFonts w:cs="Times New Roman"/>
        </w:rPr>
        <w:sectPr w:rsidR="001421E0" w:rsidRPr="00AF3C43" w:rsidSect="00933CBD">
          <w:pgSz w:w="12240" w:h="15840"/>
          <w:pgMar w:top="1215" w:right="1152" w:bottom="747" w:left="1152" w:header="720" w:footer="720" w:gutter="0"/>
          <w:cols w:space="720"/>
          <w:docGrid w:linePitch="360"/>
        </w:sectPr>
      </w:pPr>
    </w:p>
    <w:tbl>
      <w:tblPr>
        <w:tblW w:w="7830" w:type="dxa"/>
        <w:tblLook w:val="04A0" w:firstRow="1" w:lastRow="0" w:firstColumn="1" w:lastColumn="0" w:noHBand="0" w:noVBand="1"/>
      </w:tblPr>
      <w:tblGrid>
        <w:gridCol w:w="3345"/>
        <w:gridCol w:w="954"/>
        <w:gridCol w:w="954"/>
        <w:gridCol w:w="954"/>
        <w:gridCol w:w="753"/>
        <w:gridCol w:w="870"/>
      </w:tblGrid>
      <w:tr w:rsidR="00AE4616" w:rsidRPr="00AF3C43" w14:paraId="4ACC3E74" w14:textId="77777777" w:rsidTr="000B004E">
        <w:trPr>
          <w:trHeight w:val="420"/>
        </w:trPr>
        <w:tc>
          <w:tcPr>
            <w:tcW w:w="78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08CB" w14:textId="678EA1AF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9B68E2">
              <w:rPr>
                <w:rFonts w:eastAsia="Times New Roman" w:cs="Times New Roman"/>
                <w:b/>
                <w:bCs/>
                <w:color w:val="000000"/>
              </w:rPr>
              <w:t>S1</w:t>
            </w:r>
          </w:p>
          <w:p w14:paraId="3F340C64" w14:textId="65DDB5E0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AF3C43">
              <w:rPr>
                <w:rFonts w:eastAsia="Times New Roman" w:cs="Times New Roman"/>
                <w:i/>
                <w:iCs/>
                <w:color w:val="000000"/>
              </w:rPr>
              <w:t xml:space="preserve">Descriptive Statistics for </w:t>
            </w:r>
            <w:r w:rsidR="00FC2D46">
              <w:rPr>
                <w:rFonts w:cs="Times New Roman"/>
                <w:i/>
                <w:iCs/>
              </w:rPr>
              <w:t>Schizotypal Personality Pathology</w:t>
            </w:r>
            <w:r w:rsidR="00FC2D46" w:rsidRPr="00AF3C43">
              <w:rPr>
                <w:rFonts w:cs="Times New Roman"/>
                <w:i/>
                <w:iCs/>
              </w:rPr>
              <w:t xml:space="preserve"> </w:t>
            </w:r>
            <w:r w:rsidRPr="00AF3C43">
              <w:rPr>
                <w:rFonts w:eastAsia="Times New Roman" w:cs="Times New Roman"/>
                <w:i/>
                <w:iCs/>
                <w:color w:val="000000"/>
              </w:rPr>
              <w:t>Scales</w:t>
            </w:r>
          </w:p>
        </w:tc>
      </w:tr>
      <w:tr w:rsidR="00AE4616" w:rsidRPr="00AF3C43" w14:paraId="0EBC1724" w14:textId="77777777" w:rsidTr="000B004E">
        <w:trPr>
          <w:trHeight w:val="287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D816" w14:textId="05974385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color w:val="000000"/>
              </w:rPr>
              <w:t>Sca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285B4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2FB1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8951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AD777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F7EE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F3C43">
              <w:rPr>
                <w:rFonts w:eastAsia="Times New Roman" w:cs="Times New Roman"/>
                <w:b/>
                <w:bCs/>
                <w:color w:val="000000"/>
              </w:rPr>
              <w:t>Max</w:t>
            </w:r>
          </w:p>
        </w:tc>
      </w:tr>
      <w:tr w:rsidR="00AE4616" w:rsidRPr="00AF3C43" w14:paraId="799812F0" w14:textId="77777777" w:rsidTr="000B004E">
        <w:trPr>
          <w:trHeight w:val="3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3F6" w14:textId="77777777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MSS To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A6363F0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7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B36D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10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9C7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10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0570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3FB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61.00</w:t>
            </w:r>
          </w:p>
        </w:tc>
      </w:tr>
      <w:tr w:rsidR="00AE4616" w:rsidRPr="00AF3C43" w14:paraId="77C1FA04" w14:textId="77777777" w:rsidTr="000B004E">
        <w:trPr>
          <w:trHeight w:val="32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6836" w14:textId="77777777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SPQ To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879D687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8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D00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2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851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18F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563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4.34</w:t>
            </w:r>
          </w:p>
        </w:tc>
      </w:tr>
      <w:tr w:rsidR="00AE4616" w:rsidRPr="00AF3C43" w14:paraId="4416D8D4" w14:textId="77777777" w:rsidTr="000B004E">
        <w:trPr>
          <w:trHeight w:val="320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7099" w14:textId="77777777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FFSI Total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3769953E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85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486F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2.33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AD27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A168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16BA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4.33</w:t>
            </w:r>
          </w:p>
        </w:tc>
      </w:tr>
      <w:tr w:rsidR="00AE4616" w:rsidRPr="00AF3C43" w14:paraId="3D35E3B9" w14:textId="77777777" w:rsidTr="000B004E">
        <w:trPr>
          <w:trHeight w:val="32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0F23" w14:textId="77777777" w:rsidR="00AE4616" w:rsidRPr="00AF3C43" w:rsidRDefault="00AE4616" w:rsidP="000B004E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PID-5 Tota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68E8E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7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9316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80FE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6D7D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0664" w14:textId="77777777" w:rsidR="00AE4616" w:rsidRPr="00AF3C43" w:rsidRDefault="00AE4616" w:rsidP="000B004E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F3C43">
              <w:rPr>
                <w:rFonts w:eastAsia="Times New Roman" w:cs="Times New Roman"/>
                <w:color w:val="000000"/>
              </w:rPr>
              <w:t>2.41</w:t>
            </w:r>
          </w:p>
        </w:tc>
      </w:tr>
    </w:tbl>
    <w:p w14:paraId="576E0F4A" w14:textId="77777777" w:rsidR="00AE4616" w:rsidRDefault="00AE4616" w:rsidP="00AE4616">
      <w:pPr>
        <w:spacing w:line="480" w:lineRule="auto"/>
        <w:ind w:right="1699"/>
        <w:rPr>
          <w:rFonts w:cs="Times New Roman"/>
        </w:rPr>
      </w:pPr>
      <w:r w:rsidRPr="00AF3C43">
        <w:rPr>
          <w:rFonts w:cs="Times New Roman"/>
          <w:i/>
          <w:iCs/>
        </w:rPr>
        <w:t xml:space="preserve">Note. </w:t>
      </w:r>
      <w:r w:rsidRPr="00AF3C43">
        <w:rPr>
          <w:rFonts w:cs="Times New Roman"/>
        </w:rPr>
        <w:t xml:space="preserve">Total </w:t>
      </w:r>
      <w:r w:rsidRPr="00AF3C43">
        <w:rPr>
          <w:rFonts w:cs="Times New Roman"/>
          <w:i/>
          <w:iCs/>
        </w:rPr>
        <w:t>N</w:t>
      </w:r>
      <w:r w:rsidRPr="00AF3C43">
        <w:rPr>
          <w:rFonts w:cs="Times New Roman"/>
        </w:rPr>
        <w:t xml:space="preserve"> = 856; MSS = Multidimensional Schizotypy Scale; SPQ = Schizotypal Personality Questionnaire; FFSI = Five-Factor Schizotypy Inventory; PID-5 = Personality Inventory for DSM-5.</w:t>
      </w:r>
    </w:p>
    <w:p w14:paraId="5044DF0A" w14:textId="07658FD4" w:rsidR="00933CBD" w:rsidRPr="00AF3C43" w:rsidRDefault="00933CBD" w:rsidP="00933CBD">
      <w:pPr>
        <w:ind w:right="1260"/>
        <w:rPr>
          <w:rFonts w:cs="Times New Roman"/>
        </w:rPr>
        <w:sectPr w:rsidR="00933CBD" w:rsidRPr="00AF3C43" w:rsidSect="007D23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F8BE98" w14:textId="77777777" w:rsidR="00A0201D" w:rsidRPr="003625A5" w:rsidRDefault="00A0201D" w:rsidP="00A0201D">
      <w:pPr>
        <w:widowControl w:val="0"/>
        <w:autoSpaceDE w:val="0"/>
        <w:autoSpaceDN w:val="0"/>
        <w:adjustRightInd w:val="0"/>
        <w:rPr>
          <w:rFonts w:cs="Times New Roman"/>
          <w:sz w:val="22"/>
          <w:szCs w:val="22"/>
        </w:rPr>
      </w:pPr>
      <w:r w:rsidRPr="003625A5">
        <w:rPr>
          <w:rFonts w:cs="Times New Roman"/>
          <w:b/>
          <w:bCs/>
          <w:sz w:val="22"/>
          <w:szCs w:val="22"/>
        </w:rPr>
        <w:lastRenderedPageBreak/>
        <w:t>Table S2</w:t>
      </w:r>
    </w:p>
    <w:p w14:paraId="3F014B8B" w14:textId="650C7C15" w:rsidR="00A0201D" w:rsidRPr="003625A5" w:rsidRDefault="003625A5" w:rsidP="00A0201D">
      <w:pPr>
        <w:widowControl w:val="0"/>
        <w:autoSpaceDE w:val="0"/>
        <w:autoSpaceDN w:val="0"/>
        <w:adjustRightInd w:val="0"/>
        <w:rPr>
          <w:rFonts w:cs="Times New Roman"/>
          <w:i/>
          <w:iCs/>
          <w:sz w:val="22"/>
          <w:szCs w:val="22"/>
        </w:rPr>
      </w:pPr>
      <w:r w:rsidRPr="003625A5">
        <w:rPr>
          <w:rFonts w:cs="Times New Roman"/>
          <w:i/>
          <w:iCs/>
          <w:sz w:val="22"/>
          <w:szCs w:val="22"/>
        </w:rPr>
        <w:t>C</w:t>
      </w:r>
      <w:r w:rsidR="00A0201D" w:rsidRPr="003625A5">
        <w:rPr>
          <w:rFonts w:cs="Times New Roman"/>
          <w:i/>
          <w:iCs/>
          <w:sz w:val="22"/>
          <w:szCs w:val="22"/>
        </w:rPr>
        <w:t xml:space="preserve">orrelations of total </w:t>
      </w:r>
      <w:r w:rsidR="00FC2D46" w:rsidRPr="003625A5">
        <w:rPr>
          <w:rFonts w:cs="Times New Roman"/>
          <w:i/>
          <w:iCs/>
          <w:sz w:val="22"/>
          <w:szCs w:val="22"/>
        </w:rPr>
        <w:t>Schizotypal Personality Pathology</w:t>
      </w:r>
      <w:r w:rsidR="00A0201D" w:rsidRPr="003625A5">
        <w:rPr>
          <w:rFonts w:cs="Times New Roman"/>
          <w:i/>
          <w:iCs/>
          <w:sz w:val="22"/>
          <w:szCs w:val="22"/>
        </w:rPr>
        <w:t xml:space="preserve"> scales and subscales with confidence intervals.</w:t>
      </w:r>
    </w:p>
    <w:p w14:paraId="2FBBF7C0" w14:textId="064A42AD" w:rsidR="00A0201D" w:rsidRPr="00166DA5" w:rsidRDefault="00A0201D" w:rsidP="00A0201D">
      <w:pPr>
        <w:widowControl w:val="0"/>
        <w:autoSpaceDE w:val="0"/>
        <w:autoSpaceDN w:val="0"/>
        <w:adjustRightInd w:val="0"/>
        <w:rPr>
          <w:rFonts w:cs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7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A0201D" w:rsidRPr="00166DA5" w14:paraId="5CC41273" w14:textId="77777777" w:rsidTr="000B004E"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1C5BF0" w14:textId="1086DA02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al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FFE233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959A78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539C33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9C299F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F56B1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1B13C5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D25D6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564DE6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F758B6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12DDAA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CE884A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4F79CE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0099E5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1CB9AA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0B6F93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5</w:t>
            </w:r>
          </w:p>
        </w:tc>
      </w:tr>
      <w:tr w:rsidR="00A0201D" w:rsidRPr="00166DA5" w14:paraId="120D60A6" w14:textId="77777777" w:rsidTr="000B004E"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049A85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A8CAD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7B655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EC7BF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5CDB7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5C668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6446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09EFF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47AF7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2284A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7C52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630B6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B9956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A6987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330E1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AFE5B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</w:tr>
      <w:tr w:rsidR="00A0201D" w:rsidRPr="00166DA5" w14:paraId="4619C5CA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83BE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. MSS</w:t>
            </w:r>
            <w:r>
              <w:rPr>
                <w:rFonts w:cs="Times New Roman"/>
                <w:sz w:val="16"/>
                <w:szCs w:val="16"/>
              </w:rPr>
              <w:t xml:space="preserve"> T</w:t>
            </w:r>
            <w:r w:rsidRPr="00166DA5">
              <w:rPr>
                <w:rFonts w:cs="Times New Roman"/>
                <w:sz w:val="16"/>
                <w:szCs w:val="16"/>
              </w:rPr>
              <w:t>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D5C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37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79B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7E9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03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B7A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45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882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BE9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AE4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AFB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802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615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F6A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B55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26D615EC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A18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E5B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EC0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CCF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37E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BC1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6F8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D42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BFE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AB6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67E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1E4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113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43E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C5B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A39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2144B0B1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B833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88F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6EA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B69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A81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21E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0A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058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B88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A8E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41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397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441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958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2E1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FE3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6DA6633A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43E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2. SPQ</w:t>
            </w:r>
            <w:r>
              <w:rPr>
                <w:rFonts w:cs="Times New Roman"/>
                <w:sz w:val="16"/>
                <w:szCs w:val="16"/>
              </w:rPr>
              <w:t xml:space="preserve"> T</w:t>
            </w:r>
            <w:r w:rsidRPr="00166DA5">
              <w:rPr>
                <w:rFonts w:cs="Times New Roman"/>
                <w:sz w:val="16"/>
                <w:szCs w:val="16"/>
              </w:rPr>
              <w:t>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BBD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A0F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DB6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D6A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D05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62F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70A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BFD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25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037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19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9C2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56E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56C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EF3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7FFF94E8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9C4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6BD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6, .6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0B3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7E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4EC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FFE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21A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F05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3B8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A8E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554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307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8E2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A7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67A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374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60437348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85D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333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C81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CEE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2E0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3A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D6F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FF4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CF7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A49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CE8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030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6E3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678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C82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8FF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0226E3AD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83B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3. FFS</w:t>
            </w:r>
            <w:r>
              <w:rPr>
                <w:rFonts w:cs="Times New Roman"/>
                <w:sz w:val="16"/>
                <w:szCs w:val="16"/>
              </w:rPr>
              <w:t>I T</w:t>
            </w:r>
            <w:r w:rsidRPr="00166DA5">
              <w:rPr>
                <w:rFonts w:cs="Times New Roman"/>
                <w:sz w:val="16"/>
                <w:szCs w:val="16"/>
              </w:rPr>
              <w:t>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1FA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520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ED7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E1A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863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5E1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8D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70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90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F67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99E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23F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582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E52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942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25CF3689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18F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D9F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6, .7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54A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2, .7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E52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FCC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42D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298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5B6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964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C2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102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ECC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01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8A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C69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152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11BAC9CA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F68B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04F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5D9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311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F56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88B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EBC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8D8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87F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1E5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241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E98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FCA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CB7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AB3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10A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43A7998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176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4. PID5</w:t>
            </w:r>
            <w:r>
              <w:rPr>
                <w:rFonts w:cs="Times New Roman"/>
                <w:sz w:val="16"/>
                <w:szCs w:val="16"/>
              </w:rPr>
              <w:t xml:space="preserve"> T</w:t>
            </w:r>
            <w:r w:rsidRPr="00166DA5">
              <w:rPr>
                <w:rFonts w:cs="Times New Roman"/>
                <w:sz w:val="16"/>
                <w:szCs w:val="16"/>
              </w:rPr>
              <w:t>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E67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575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E60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F42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A8C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9E6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B39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012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DF5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63A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BCF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D5A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65A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91A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B9B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1C19BEF5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AD6F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66C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9, .7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7F8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8, .6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A12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5, .8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551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6FB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100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9D6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B0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56B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3CA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515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86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53B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72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3B2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ACB411C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8AC8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E2F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DC1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7D2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EAB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06E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D48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847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07F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86E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A65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F73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38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245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D54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DD2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0AAB008C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AE68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5. MSS</w:t>
            </w:r>
            <w:r>
              <w:rPr>
                <w:rFonts w:cs="Times New Roman"/>
                <w:sz w:val="16"/>
                <w:szCs w:val="16"/>
              </w:rPr>
              <w:t xml:space="preserve"> 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A07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3F5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6F4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1B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720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04A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9A1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38C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257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5E6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92A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856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E39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A2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F34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76DB0E5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BEF8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0E3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2, .7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C02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4, .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604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1, .5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00D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1, 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87D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90E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F96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3FA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D64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7D5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761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BB4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977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647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A72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902451F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3076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EE9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FAE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9C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13B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E46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927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F46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2CB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5B0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84B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44C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756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254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9A8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A5E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48837D43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8FC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6. MSS</w:t>
            </w:r>
            <w:r>
              <w:rPr>
                <w:rFonts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87A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3BB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1B4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0C7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74F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765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DB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E2D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A03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EBF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8E1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D76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C64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506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CCB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46A9EE33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60CF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CD8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4, .7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7B5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6, .3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C2A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4, .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3DE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5, .5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AA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18, .3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9A3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AE1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2D4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02B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C44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E94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FF5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8F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85A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C92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4F6817C1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F3FF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2C7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BF3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EEC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53D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346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157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B18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4BF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D8C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3C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6E7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52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02F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19F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E67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304D197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2D9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7. MSS</w:t>
            </w:r>
            <w:r>
              <w:rPr>
                <w:rFonts w:cs="Times New Roman"/>
                <w:sz w:val="16"/>
                <w:szCs w:val="16"/>
              </w:rPr>
              <w:t xml:space="preserve"> Disorgan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CC7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8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77F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72A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8F4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D21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5A2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556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11C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280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96D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B17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EEC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210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25F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3F3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7DBDB5E7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6B23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236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85, .8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689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1, 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BB6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2, 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47F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5, .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B29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7, .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2F9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3, .4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195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C64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3BD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0A0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C2D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047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7E6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3DB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587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7D85CBCB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559A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EA5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972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655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020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E7C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060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05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7EC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6B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597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0EE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9F5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9EC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488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300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1544A1A1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149F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8. SPQ</w:t>
            </w:r>
            <w:r>
              <w:rPr>
                <w:rFonts w:cs="Times New Roman"/>
                <w:sz w:val="16"/>
                <w:szCs w:val="16"/>
              </w:rPr>
              <w:t xml:space="preserve"> Cog. Perceptu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E4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491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8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F7C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C06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012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889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DF8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3F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8FB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C53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7F0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5A2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54C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C68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303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4C521F88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4E92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E98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1, 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3D4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84, .8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C20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2, 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BD6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9, .5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5A8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8, 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EBB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11, .2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245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2, 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0B0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066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593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6A9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6FE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036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8A7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12E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6D266A4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93E7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C33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B9B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756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DAC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A14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790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305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BD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36D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5A7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DC2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66A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43F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693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5BC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ED018D" w14:paraId="63B05CCE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90FF" w14:textId="77777777" w:rsidR="00A0201D" w:rsidRPr="00ED018D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9. SPQ</w:t>
            </w:r>
            <w:r>
              <w:rPr>
                <w:rFonts w:cs="Times New Roman"/>
                <w:sz w:val="16"/>
                <w:szCs w:val="16"/>
              </w:rPr>
              <w:t xml:space="preserve"> Interpers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644D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9366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7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7716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7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6852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101E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3254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9BC8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0447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4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C940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56BC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2827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330F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9460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FD1E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445C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ED018D" w14:paraId="516DBC54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2D70" w14:textId="77777777" w:rsidR="00A0201D" w:rsidRPr="00ED018D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2364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39, .5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76FE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75, .8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A293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66, .7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B300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43, .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D96D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12, .2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D696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40, .5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DD82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33, .4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A163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41, .5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F61A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4AEA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DC6F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579A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A183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E16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B77B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 xml:space="preserve"> </w:t>
            </w:r>
          </w:p>
        </w:tc>
      </w:tr>
      <w:tr w:rsidR="00A0201D" w:rsidRPr="00166DA5" w14:paraId="31FE97F5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C9C3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499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A9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F59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92C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AB9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E05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B98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724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8F1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5C6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1A4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022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11A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DC7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60B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6B3845DB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5F2F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0. SPQ</w:t>
            </w:r>
            <w:r>
              <w:rPr>
                <w:rFonts w:cs="Times New Roman"/>
                <w:sz w:val="16"/>
                <w:szCs w:val="16"/>
              </w:rPr>
              <w:t xml:space="preserve"> Disorgan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44F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C9F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248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14A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40C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363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1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861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23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40CC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CC6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02F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105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172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BBD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C37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443F8C9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C13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5E8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9, .5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1FD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6, .8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109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0, 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0F8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3, .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AC9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9, .4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3B6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08, .2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C5B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3, 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F67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1, 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46E3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37, 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336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C8F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B86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A5E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8DB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862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4405EA04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16B4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CF8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791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DFB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353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431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CD8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C3D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B1C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02F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12C9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A80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37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32D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CC9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04C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9E5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093135FD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76F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1. FFSI</w:t>
            </w:r>
            <w:r>
              <w:rPr>
                <w:rFonts w:cs="Times New Roman"/>
                <w:sz w:val="16"/>
                <w:szCs w:val="16"/>
              </w:rPr>
              <w:t xml:space="preserve"> Open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CD1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1D5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028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8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C00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5F6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EFF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CDF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700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1ECB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4DA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D07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77A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A5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A77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100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0B34AF71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E308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859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7, 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E4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6, .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581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8, .8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DB8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0, .7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7EA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9, .5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6D2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8, .4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E40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7, .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CF1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7, .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95AD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26, .3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CC0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0, .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6C5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C46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A73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D63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427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22747B2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3E37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BEB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3A5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D68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BDA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584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86D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BBC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A5E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266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12C9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04D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F07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C89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2E0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E4C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AA2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EFB730B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48B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2. FFSI</w:t>
            </w:r>
            <w:r>
              <w:rPr>
                <w:rFonts w:cs="Times New Roman"/>
                <w:sz w:val="16"/>
                <w:szCs w:val="16"/>
              </w:rPr>
              <w:t xml:space="preserve"> Agreeable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59A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DB4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EFD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801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D7A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380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136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379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D90D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93D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DAA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04F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8E4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30B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737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60F0997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414A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9AF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8, 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8CF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1, .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9ED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5, .8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DC0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3, .7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A3C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4, .5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01C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8, .4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324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6, .5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6E1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8, 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4CF1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47, .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7D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4, .4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FAE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5, .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E86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712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604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24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7F37410B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D01B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650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0FB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A67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AA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614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C28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A30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82F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DAE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12C9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DC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3FD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DF4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8F1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397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96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2B18928F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335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3. FFSI</w:t>
            </w:r>
            <w:r>
              <w:rPr>
                <w:rFonts w:cs="Times New Roman"/>
                <w:sz w:val="16"/>
                <w:szCs w:val="16"/>
              </w:rPr>
              <w:t xml:space="preserve"> Extraver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68B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25F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628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8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A64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0E6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2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2A6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FA0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6F4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FD96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5AE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247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D86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965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E2D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64B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7CDBCE66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10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A10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6, .6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3EF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1, 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773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85, .8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C7D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0, .6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E3D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0, .3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529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0, .7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C1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8, .4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D4A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0, .4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09F8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66, .7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603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3, .3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C26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4, .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A74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3, .7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A31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470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D4C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4A5FBF1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25C7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0D8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8DE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7D5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331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C8B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890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405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F93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20C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12C9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46B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D58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9F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EE5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666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5FB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D64DC1C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22F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4. FFSI</w:t>
            </w:r>
            <w:r>
              <w:rPr>
                <w:rFonts w:cs="Times New Roman"/>
                <w:sz w:val="16"/>
                <w:szCs w:val="16"/>
              </w:rPr>
              <w:t xml:space="preserve"> Neurotic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61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7E6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B23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2F5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E9E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80E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1D3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DE7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1F87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7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47C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469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78D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276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1BE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185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0410FF0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E67A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BB0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7, 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3D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1, .6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1C3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3, .7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21C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9, .5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9BA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16, .2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0C6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1, .4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62B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2, .4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19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8, 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98A7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74, .8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3BE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2, .4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C7D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1, .4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015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2, 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25E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0, .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94F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C2F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6E384F39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4958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A90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7FA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261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AE5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5BF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CF7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FAC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339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B6E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12C9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62B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572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484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D97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09F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0B0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2A7AC570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3572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15. PID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166DA5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 xml:space="preserve"> Psychotic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141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2FE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F18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64D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9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762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646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9FC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C07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CA7C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B96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AE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AE6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787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446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8DA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EF1A9A5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330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749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5, .7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C7A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1, 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83D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3, .7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CD5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94, .9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070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9, .6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668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9, .4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C10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3, .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F2B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0, .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74FB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25, .3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BB1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4, .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4F7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4, .7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BBC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2, .6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099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0, .5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3A6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6, .3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276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3BF021B0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ED81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45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B94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660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4CE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A65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4E4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3C47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4C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C5E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12C94">
              <w:rPr>
                <w:rFonts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142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DE9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EB0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FAE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78E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9DF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0201D" w:rsidRPr="00166DA5" w14:paraId="590B0CE5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3AAD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lastRenderedPageBreak/>
              <w:t>16. PID</w:t>
            </w:r>
            <w:r>
              <w:rPr>
                <w:rFonts w:cs="Times New Roman"/>
                <w:sz w:val="16"/>
                <w:szCs w:val="16"/>
              </w:rPr>
              <w:t>-5 Detach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BB3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C6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100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D75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8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665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19D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F478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A0D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650C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ED018D">
              <w:rPr>
                <w:rFonts w:cs="Times New Roman"/>
                <w:sz w:val="16"/>
                <w:szCs w:val="16"/>
              </w:rPr>
              <w:t>.6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4A6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875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EF9D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34E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7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36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596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>.65**</w:t>
            </w:r>
          </w:p>
        </w:tc>
      </w:tr>
      <w:tr w:rsidR="00A0201D" w:rsidRPr="00166DA5" w14:paraId="2B39EF8B" w14:textId="77777777" w:rsidTr="000B004E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968B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14D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8, .6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198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2, 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F8B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2, .7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E99E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84, .8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F10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9, .4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180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57, 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979C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3, 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0C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36, 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A343" w14:textId="77777777" w:rsidR="00A0201D" w:rsidRPr="00ED018D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1"/>
                <w:szCs w:val="11"/>
              </w:rPr>
            </w:pPr>
            <w:r w:rsidRPr="00ED018D">
              <w:rPr>
                <w:rFonts w:cs="Times New Roman"/>
                <w:sz w:val="11"/>
                <w:szCs w:val="11"/>
              </w:rPr>
              <w:t>[.57, .6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2C6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26, .3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BEA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5, .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7524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5, .7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BE92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75, .8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AE5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47, .5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495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1"/>
                <w:szCs w:val="11"/>
              </w:rPr>
              <w:t>[.61, .69]</w:t>
            </w:r>
          </w:p>
        </w:tc>
      </w:tr>
      <w:tr w:rsidR="00A0201D" w:rsidRPr="00166DA5" w14:paraId="5C3BDCED" w14:textId="77777777" w:rsidTr="000B004E"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A765E9" w14:textId="77777777" w:rsidR="00A0201D" w:rsidRPr="00166DA5" w:rsidRDefault="00A0201D" w:rsidP="00A0201D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FD813F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54336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45482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ED76BA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09BC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942151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CEF0F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FF646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BBF5D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D265C9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97AA76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732D90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A7A5BB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8DEE85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043A43" w14:textId="77777777" w:rsidR="00A0201D" w:rsidRPr="00166DA5" w:rsidRDefault="00A0201D" w:rsidP="00A0201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166DA5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</w:tbl>
    <w:p w14:paraId="7F975FF6" w14:textId="77777777" w:rsidR="00A0201D" w:rsidRDefault="00A0201D" w:rsidP="00A0201D">
      <w:pPr>
        <w:widowControl w:val="0"/>
        <w:autoSpaceDE w:val="0"/>
        <w:autoSpaceDN w:val="0"/>
        <w:adjustRightInd w:val="0"/>
        <w:rPr>
          <w:rFonts w:cs="Times New Roman"/>
          <w:i/>
          <w:iCs/>
          <w:sz w:val="16"/>
          <w:szCs w:val="16"/>
        </w:rPr>
      </w:pPr>
    </w:p>
    <w:p w14:paraId="7E9E96A8" w14:textId="73D152C7" w:rsidR="00A0201D" w:rsidRPr="003625A5" w:rsidRDefault="00A0201D" w:rsidP="003625A5">
      <w:pPr>
        <w:widowControl w:val="0"/>
        <w:autoSpaceDE w:val="0"/>
        <w:autoSpaceDN w:val="0"/>
        <w:adjustRightInd w:val="0"/>
        <w:rPr>
          <w:rFonts w:cs="Times New Roman"/>
          <w:sz w:val="18"/>
          <w:szCs w:val="18"/>
        </w:rPr>
      </w:pPr>
      <w:r w:rsidRPr="003625A5">
        <w:rPr>
          <w:rFonts w:cs="Times New Roman"/>
          <w:i/>
          <w:iCs/>
          <w:sz w:val="18"/>
          <w:szCs w:val="18"/>
        </w:rPr>
        <w:t>Note.</w:t>
      </w:r>
      <w:r w:rsidRPr="003625A5">
        <w:rPr>
          <w:rFonts w:cs="Times New Roman"/>
          <w:sz w:val="18"/>
          <w:szCs w:val="18"/>
        </w:rPr>
        <w:t xml:space="preserve"> Values in square brackets indicate the 95% confidence interval for each correlation. ** indicates </w:t>
      </w:r>
      <w:r w:rsidRPr="003625A5">
        <w:rPr>
          <w:rFonts w:cs="Times New Roman"/>
          <w:i/>
          <w:iCs/>
          <w:sz w:val="18"/>
          <w:szCs w:val="18"/>
        </w:rPr>
        <w:t>p</w:t>
      </w:r>
      <w:r w:rsidRPr="003625A5">
        <w:rPr>
          <w:rFonts w:cs="Times New Roman"/>
          <w:sz w:val="18"/>
          <w:szCs w:val="18"/>
        </w:rPr>
        <w:t xml:space="preserve"> &lt; .001; SPQ Cog. Perceptual = SPQ Cognitive-Perceptual.</w:t>
      </w:r>
      <w:r w:rsidRPr="003625A5">
        <w:rPr>
          <w:sz w:val="18"/>
          <w:szCs w:val="18"/>
        </w:rPr>
        <w:br w:type="page"/>
      </w:r>
    </w:p>
    <w:tbl>
      <w:tblPr>
        <w:tblW w:w="12672" w:type="dxa"/>
        <w:tblLook w:val="0400" w:firstRow="0" w:lastRow="0" w:firstColumn="0" w:lastColumn="0" w:noHBand="0" w:noVBand="1"/>
      </w:tblPr>
      <w:tblGrid>
        <w:gridCol w:w="2304"/>
        <w:gridCol w:w="1728"/>
        <w:gridCol w:w="1728"/>
        <w:gridCol w:w="1728"/>
        <w:gridCol w:w="1728"/>
        <w:gridCol w:w="2381"/>
        <w:gridCol w:w="1075"/>
      </w:tblGrid>
      <w:tr w:rsidR="00604420" w:rsidRPr="00AF3C43" w14:paraId="5E7C898B" w14:textId="77777777" w:rsidTr="00462A9E">
        <w:trPr>
          <w:trHeight w:val="288"/>
        </w:trPr>
        <w:tc>
          <w:tcPr>
            <w:tcW w:w="1267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4E4474" w14:textId="7ED82C1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</w:rPr>
              <w:lastRenderedPageBreak/>
              <w:t xml:space="preserve">Table </w:t>
            </w:r>
            <w:r w:rsidR="00E326FB">
              <w:rPr>
                <w:rFonts w:ascii="Times" w:eastAsia="Times New Roman" w:hAnsi="Times" w:cs="Calibri"/>
                <w:b/>
                <w:bCs/>
                <w:color w:val="000000"/>
              </w:rPr>
              <w:t>S</w:t>
            </w:r>
            <w:r>
              <w:rPr>
                <w:rFonts w:ascii="Times" w:eastAsia="Times New Roman" w:hAnsi="Times" w:cs="Calibri"/>
                <w:b/>
                <w:bCs/>
                <w:color w:val="000000"/>
              </w:rPr>
              <w:t>3</w:t>
            </w:r>
          </w:p>
          <w:p w14:paraId="33A510A6" w14:textId="20662624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i/>
                <w:iCs/>
                <w:color w:val="000000"/>
              </w:rPr>
            </w:pPr>
            <w:r w:rsidRPr="00AF3C43">
              <w:rPr>
                <w:rFonts w:ascii="Times" w:eastAsia="Times New Roman" w:hAnsi="Times" w:cs="Calibri"/>
                <w:i/>
                <w:iCs/>
                <w:color w:val="000000"/>
              </w:rPr>
              <w:t>Correlation-based structural summary parameters and 95% bootstrap</w:t>
            </w:r>
            <w:r>
              <w:rPr>
                <w:rFonts w:ascii="Times" w:eastAsia="Times New Roman" w:hAnsi="Times" w:cs="Calibri"/>
                <w:i/>
                <w:iCs/>
                <w:color w:val="000000"/>
              </w:rPr>
              <w:t>ped</w:t>
            </w:r>
            <w:r w:rsidRPr="00AF3C43">
              <w:rPr>
                <w:rFonts w:ascii="Times" w:eastAsia="Times New Roman" w:hAnsi="Times" w:cs="Calibri"/>
                <w:i/>
                <w:iCs/>
                <w:color w:val="000000"/>
              </w:rPr>
              <w:t xml:space="preserve"> confidence intervals for </w:t>
            </w:r>
            <w:r w:rsidR="00FC2D46">
              <w:rPr>
                <w:rFonts w:cs="Times New Roman"/>
                <w:i/>
                <w:iCs/>
              </w:rPr>
              <w:t>Schizotypal Personality Pathology</w:t>
            </w:r>
            <w:r w:rsidR="00FC2D46" w:rsidRPr="00AF3C43">
              <w:rPr>
                <w:rFonts w:cs="Times New Roman"/>
                <w:i/>
                <w:iCs/>
              </w:rPr>
              <w:t xml:space="preserve"> </w:t>
            </w:r>
            <w:r w:rsidRPr="00AF3C43">
              <w:rPr>
                <w:rFonts w:ascii="Times" w:eastAsia="Times New Roman" w:hAnsi="Times" w:cs="Calibri"/>
                <w:i/>
                <w:iCs/>
                <w:color w:val="000000"/>
              </w:rPr>
              <w:t xml:space="preserve">scale total scores </w:t>
            </w:r>
            <w:r>
              <w:rPr>
                <w:rFonts w:ascii="Times" w:eastAsia="Times New Roman" w:hAnsi="Times" w:cs="Calibri"/>
                <w:i/>
                <w:iCs/>
                <w:color w:val="000000"/>
              </w:rPr>
              <w:t>for</w:t>
            </w:r>
            <w:r w:rsidRPr="00AF3C43">
              <w:rPr>
                <w:rFonts w:ascii="Times" w:eastAsia="Times New Roman" w:hAnsi="Times" w:cs="Calibri"/>
                <w:i/>
                <w:iCs/>
                <w:color w:val="000000"/>
              </w:rPr>
              <w:t xml:space="preserve"> </w:t>
            </w:r>
            <w:r w:rsidRPr="00AF3C43">
              <w:rPr>
                <w:rFonts w:cs="Times New Roman"/>
                <w:i/>
                <w:iCs/>
              </w:rPr>
              <w:t>interpersonal problems (IIP-SC)</w:t>
            </w:r>
            <w:r>
              <w:rPr>
                <w:rFonts w:cs="Times New Roman"/>
                <w:i/>
                <w:iCs/>
              </w:rPr>
              <w:t xml:space="preserve"> and </w:t>
            </w:r>
            <w:r w:rsidRPr="00AF3C43">
              <w:rPr>
                <w:rFonts w:cs="Times New Roman"/>
                <w:i/>
                <w:iCs/>
              </w:rPr>
              <w:t>sensitivities (ISC</w:t>
            </w:r>
            <w:r>
              <w:rPr>
                <w:rFonts w:cs="Times New Roman"/>
                <w:i/>
                <w:iCs/>
              </w:rPr>
              <w:t>) surfaces</w:t>
            </w:r>
          </w:p>
        </w:tc>
      </w:tr>
      <w:tr w:rsidR="00604420" w:rsidRPr="00AF3C43" w14:paraId="500205CC" w14:textId="77777777" w:rsidTr="00462A9E">
        <w:trPr>
          <w:trHeight w:val="288"/>
        </w:trPr>
        <w:tc>
          <w:tcPr>
            <w:tcW w:w="126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5802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IP-SC</w:t>
            </w:r>
          </w:p>
        </w:tc>
      </w:tr>
      <w:tr w:rsidR="00604420" w:rsidRPr="00AF3C43" w14:paraId="3FCA3905" w14:textId="77777777" w:rsidTr="00462A9E">
        <w:trPr>
          <w:trHeight w:val="288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54B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F3EF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ommun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EEE1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n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749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CFD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698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ng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444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04420" w:rsidRPr="00AF3C43" w14:paraId="02F5BD35" w14:textId="77777777" w:rsidTr="00462A9E">
        <w:trPr>
          <w:trHeight w:val="611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FA52B3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SS Tota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38DB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15</w:t>
            </w:r>
          </w:p>
          <w:p w14:paraId="03A0ACE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.19, -0.11]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4EFD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4</w:t>
            </w:r>
          </w:p>
          <w:p w14:paraId="2C418BC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0, 0.08]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9C437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31</w:t>
            </w:r>
          </w:p>
          <w:p w14:paraId="2AD5BEF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26, 0.35]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0CF30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16</w:t>
            </w:r>
          </w:p>
          <w:p w14:paraId="3CD4752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12, 0.20]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9F9E6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5.4°</w:t>
            </w:r>
          </w:p>
          <w:p w14:paraId="2F8BCC1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150.2°, 181.4°]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20D0C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922</w:t>
            </w:r>
          </w:p>
        </w:tc>
      </w:tr>
      <w:tr w:rsidR="00604420" w:rsidRPr="00AF3C43" w14:paraId="0E7B5751" w14:textId="77777777" w:rsidTr="00462A9E">
        <w:trPr>
          <w:trHeight w:val="576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511A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SPQ To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2AC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10</w:t>
            </w:r>
          </w:p>
          <w:p w14:paraId="190257C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.14, -0.0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69A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04</w:t>
            </w:r>
          </w:p>
          <w:p w14:paraId="1A58D96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.08, -0.0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302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44</w:t>
            </w:r>
          </w:p>
          <w:p w14:paraId="58D99CB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40, 0.4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E49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11</w:t>
            </w:r>
          </w:p>
          <w:p w14:paraId="6673435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08, 0.14]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A1C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03.1°</w:t>
            </w:r>
          </w:p>
          <w:p w14:paraId="60A9E6B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184.6°, 222.9°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01A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771</w:t>
            </w:r>
          </w:p>
        </w:tc>
      </w:tr>
      <w:tr w:rsidR="00604420" w:rsidRPr="00AF3C43" w14:paraId="1FCC0FE8" w14:textId="77777777" w:rsidTr="00462A9E">
        <w:trPr>
          <w:trHeight w:val="576"/>
        </w:trPr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D16F81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FSI Total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9AF80B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20</w:t>
            </w:r>
          </w:p>
          <w:p w14:paraId="5CEA49B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.23, -0.17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31BE6B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06 [</w:t>
            </w:r>
          </w:p>
          <w:p w14:paraId="006E315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10, -0.0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6818B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37</w:t>
            </w:r>
          </w:p>
          <w:p w14:paraId="1A8A231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33, 0.4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7013B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21</w:t>
            </w:r>
          </w:p>
          <w:p w14:paraId="26B0143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18, 0.24]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04C99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97.0°</w:t>
            </w:r>
          </w:p>
          <w:p w14:paraId="6EB67B7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186.5°, 208.0°]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ACA89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897</w:t>
            </w:r>
          </w:p>
        </w:tc>
      </w:tr>
      <w:tr w:rsidR="00604420" w:rsidRPr="00AF3C43" w14:paraId="1C76D476" w14:textId="77777777" w:rsidTr="00462A9E">
        <w:trPr>
          <w:trHeight w:val="576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AFE76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ID5 Tot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0E42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-0.18</w:t>
            </w:r>
          </w:p>
          <w:p w14:paraId="0F4CE28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.22, -0.14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AA69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2</w:t>
            </w:r>
          </w:p>
          <w:p w14:paraId="2EF5B10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-0.01, 0.07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4CF3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30</w:t>
            </w:r>
          </w:p>
          <w:p w14:paraId="41DDD52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26, 0.35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8370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18</w:t>
            </w:r>
          </w:p>
          <w:p w14:paraId="4B72ED6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0.14, 0.22]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AE37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72.2°</w:t>
            </w:r>
          </w:p>
          <w:p w14:paraId="23C3F0B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[159.2°, 184.9°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5883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0.882</w:t>
            </w:r>
          </w:p>
        </w:tc>
      </w:tr>
      <w:tr w:rsidR="00604420" w:rsidRPr="00AF3C43" w14:paraId="39A7F6D0" w14:textId="77777777" w:rsidTr="00462A9E">
        <w:trPr>
          <w:trHeight w:val="288"/>
        </w:trPr>
        <w:tc>
          <w:tcPr>
            <w:tcW w:w="126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174B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SC</w:t>
            </w:r>
          </w:p>
        </w:tc>
      </w:tr>
      <w:tr w:rsidR="00604420" w:rsidRPr="00AF3C43" w14:paraId="46F2E8EC" w14:textId="77777777" w:rsidTr="00462A9E">
        <w:trPr>
          <w:trHeight w:val="288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4AF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AD224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ommun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7CB6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n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828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A48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6BD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ng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BAF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04420" w:rsidRPr="00AF3C43" w14:paraId="728787DA" w14:textId="77777777" w:rsidTr="00462A9E">
        <w:trPr>
          <w:trHeight w:val="576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E8E1B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MSS Tota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EA2F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13</w:t>
            </w:r>
          </w:p>
          <w:p w14:paraId="0EBF7D1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8, 0.17]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E58C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4</w:t>
            </w:r>
          </w:p>
          <w:p w14:paraId="0411D04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7, 0.00]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70B7F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7</w:t>
            </w:r>
          </w:p>
          <w:p w14:paraId="114D8B9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1, 0.13]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F00C8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3</w:t>
            </w:r>
          </w:p>
          <w:p w14:paraId="221E2CA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9, 0.18]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A3DBA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344.2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7B2F9A5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328.3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2.6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401C3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827</w:t>
            </w:r>
          </w:p>
        </w:tc>
      </w:tr>
      <w:tr w:rsidR="00604420" w:rsidRPr="00AF3C43" w14:paraId="78D6EDBD" w14:textId="77777777" w:rsidTr="00462A9E">
        <w:trPr>
          <w:trHeight w:val="576"/>
        </w:trPr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AB9B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lastRenderedPageBreak/>
              <w:t>SPQ Total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8B4B6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4</w:t>
            </w:r>
          </w:p>
          <w:p w14:paraId="1ED9609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0, 0.0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5AC87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5</w:t>
            </w:r>
          </w:p>
          <w:p w14:paraId="79C82CC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1, 0.0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AC20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1</w:t>
            </w:r>
          </w:p>
          <w:p w14:paraId="0DA3855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5, 0.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3FA79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6</w:t>
            </w:r>
          </w:p>
          <w:p w14:paraId="060DE45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3, 0.10]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CA65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47.1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4085D97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11.2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88.8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F50BE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719</w:t>
            </w:r>
          </w:p>
        </w:tc>
      </w:tr>
      <w:tr w:rsidR="00604420" w:rsidRPr="00AF3C43" w14:paraId="7B288245" w14:textId="77777777" w:rsidTr="00462A9E">
        <w:trPr>
          <w:trHeight w:val="576"/>
        </w:trPr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B74C7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FSI Total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D6BDFB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14</w:t>
            </w:r>
          </w:p>
          <w:p w14:paraId="2E725F2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10, 0.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4B81AF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0</w:t>
            </w:r>
          </w:p>
          <w:p w14:paraId="55EFC62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4, 0.04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92B92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6</w:t>
            </w:r>
          </w:p>
          <w:p w14:paraId="19D5592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0, 0.1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CA9E3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4</w:t>
            </w:r>
          </w:p>
          <w:p w14:paraId="0024646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10, 0.19]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2D3EC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360.0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55CF27D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344.8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16.9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379A5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855</w:t>
            </w:r>
          </w:p>
        </w:tc>
      </w:tr>
      <w:tr w:rsidR="00604420" w:rsidRPr="00AF3C43" w14:paraId="3B120618" w14:textId="77777777" w:rsidTr="00462A9E">
        <w:trPr>
          <w:trHeight w:val="576"/>
        </w:trPr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97A3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ID5 Total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82AC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13</w:t>
            </w:r>
          </w:p>
          <w:p w14:paraId="1CCCB5C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9, 0.17]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59B2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78FF446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5, 0.02]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FCD4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8</w:t>
            </w:r>
          </w:p>
          <w:p w14:paraId="51A3F17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2, 0.15]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4459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3</w:t>
            </w:r>
          </w:p>
          <w:p w14:paraId="1C9F85E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9, 0.18]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FED8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352.4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5FA7C68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336.7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10.2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91B1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878</w:t>
            </w:r>
          </w:p>
        </w:tc>
      </w:tr>
    </w:tbl>
    <w:p w14:paraId="3D80A966" w14:textId="77777777" w:rsidR="00604420" w:rsidRPr="00AF3C43" w:rsidRDefault="00604420" w:rsidP="00604420">
      <w:pPr>
        <w:spacing w:line="480" w:lineRule="auto"/>
        <w:rPr>
          <w:rFonts w:cs="Times New Roman"/>
          <w:sz w:val="28"/>
          <w:szCs w:val="28"/>
        </w:rPr>
        <w:sectPr w:rsidR="00604420" w:rsidRPr="00AF3C43" w:rsidSect="006937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3C43">
        <w:rPr>
          <w:rFonts w:cs="Times New Roman"/>
          <w:i/>
          <w:iCs/>
        </w:rPr>
        <w:t>Note</w:t>
      </w:r>
      <w:r w:rsidRPr="00AF3C43">
        <w:rPr>
          <w:rFonts w:cs="Times New Roman"/>
        </w:rPr>
        <w:t xml:space="preserve">. </w:t>
      </w:r>
      <w:r w:rsidRPr="00AF3C43">
        <w:rPr>
          <w:rFonts w:ascii="Times" w:eastAsia="Times New Roman" w:hAnsi="Times" w:cs="Calibri"/>
          <w:color w:val="000000"/>
        </w:rPr>
        <w:t>Numbers in brackets represent the 95% confidence interval for the associated structural summary parameter</w:t>
      </w:r>
      <w:r w:rsidRPr="00AF3C43">
        <w:rPr>
          <w:rFonts w:cs="Times New Roman"/>
        </w:rPr>
        <w:t>. Values in bold represent the SSM parameters that were above the established cut-offs, indicating that these parameters were interpretable. MSS = Multidimensional Schizotypy Scale; SPQ = Schizotypal Personality Questionnaire; FFSI = Five-Factor Schizotyp</w:t>
      </w:r>
      <w:r>
        <w:rPr>
          <w:rFonts w:cs="Times New Roman"/>
        </w:rPr>
        <w:t>al</w:t>
      </w:r>
      <w:r w:rsidRPr="00AF3C43">
        <w:rPr>
          <w:rFonts w:cs="Times New Roman"/>
        </w:rPr>
        <w:t xml:space="preserve"> Inventory; PID-5 = Personality Inventory for DSM-5; IIP-SC = Inventory of Interpersonal Problems Short Circumplex; ISC = Interpersonal Sensitivities Circumplex</w:t>
      </w:r>
      <w:r>
        <w:rPr>
          <w:rFonts w:cs="Times New Roman"/>
        </w:rPr>
        <w:t>.</w:t>
      </w:r>
    </w:p>
    <w:tbl>
      <w:tblPr>
        <w:tblpPr w:leftFromText="180" w:rightFromText="180" w:vertAnchor="page" w:horzAnchor="margin" w:tblpY="1036"/>
        <w:tblW w:w="10170" w:type="dxa"/>
        <w:tblLayout w:type="fixed"/>
        <w:tblLook w:val="04A0" w:firstRow="1" w:lastRow="0" w:firstColumn="1" w:lastColumn="0" w:noHBand="0" w:noVBand="1"/>
      </w:tblPr>
      <w:tblGrid>
        <w:gridCol w:w="1530"/>
        <w:gridCol w:w="1728"/>
        <w:gridCol w:w="1728"/>
        <w:gridCol w:w="1728"/>
        <w:gridCol w:w="1728"/>
        <w:gridCol w:w="1728"/>
      </w:tblGrid>
      <w:tr w:rsidR="00604420" w:rsidRPr="00AF3C43" w14:paraId="667431FC" w14:textId="77777777" w:rsidTr="00462A9E">
        <w:trPr>
          <w:trHeight w:val="288"/>
        </w:trPr>
        <w:tc>
          <w:tcPr>
            <w:tcW w:w="1017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905D" w14:textId="77777777" w:rsidR="00604420" w:rsidRPr="00AF3C43" w:rsidRDefault="00604420" w:rsidP="00462A9E">
            <w:pPr>
              <w:spacing w:line="480" w:lineRule="auto"/>
              <w:rPr>
                <w:rFonts w:cs="Times New Roman"/>
                <w:b/>
                <w:bCs/>
              </w:rPr>
            </w:pPr>
          </w:p>
          <w:p w14:paraId="0081FF41" w14:textId="7BAA17CD" w:rsidR="00604420" w:rsidRPr="008C7A93" w:rsidRDefault="00604420" w:rsidP="00462A9E">
            <w:pPr>
              <w:spacing w:line="480" w:lineRule="auto"/>
              <w:rPr>
                <w:rFonts w:cs="Times New Roman"/>
                <w:b/>
                <w:bCs/>
              </w:rPr>
            </w:pPr>
            <w:r w:rsidRPr="00AF3C43">
              <w:rPr>
                <w:rFonts w:cs="Times New Roman"/>
                <w:b/>
                <w:bCs/>
              </w:rPr>
              <w:t xml:space="preserve">Table </w:t>
            </w:r>
            <w:r w:rsidR="00E326FB">
              <w:rPr>
                <w:rFonts w:cs="Times New Roman"/>
                <w:b/>
                <w:bCs/>
              </w:rPr>
              <w:t>S</w:t>
            </w:r>
            <w:r>
              <w:rPr>
                <w:rFonts w:cs="Times New Roman"/>
                <w:b/>
                <w:bCs/>
              </w:rPr>
              <w:t>4</w:t>
            </w:r>
          </w:p>
          <w:p w14:paraId="162A0E53" w14:textId="09D1FB63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</w:rPr>
            </w:pPr>
            <w:r w:rsidRPr="00AF3C43">
              <w:rPr>
                <w:rFonts w:cs="Times New Roman"/>
                <w:i/>
                <w:iCs/>
              </w:rPr>
              <w:t xml:space="preserve">Structural summary parameters with 95% </w:t>
            </w:r>
            <w:r>
              <w:rPr>
                <w:rFonts w:cs="Times New Roman"/>
                <w:i/>
                <w:iCs/>
              </w:rPr>
              <w:t xml:space="preserve">bootstrapped </w:t>
            </w:r>
            <w:r w:rsidRPr="00AF3C43">
              <w:rPr>
                <w:rFonts w:cs="Times New Roman"/>
                <w:i/>
                <w:iCs/>
              </w:rPr>
              <w:t xml:space="preserve">confidence intervals for differences </w:t>
            </w:r>
            <w:proofErr w:type="gramStart"/>
            <w:r w:rsidRPr="00AF3C43">
              <w:rPr>
                <w:rFonts w:cs="Times New Roman"/>
                <w:i/>
                <w:iCs/>
              </w:rPr>
              <w:t xml:space="preserve">of </w:t>
            </w:r>
            <w:r w:rsidR="00FC2D46">
              <w:rPr>
                <w:rFonts w:cs="Times New Roman"/>
                <w:i/>
                <w:iCs/>
              </w:rPr>
              <w:t xml:space="preserve"> Schizotypal</w:t>
            </w:r>
            <w:proofErr w:type="gramEnd"/>
            <w:r w:rsidR="00FC2D46">
              <w:rPr>
                <w:rFonts w:cs="Times New Roman"/>
                <w:i/>
                <w:iCs/>
              </w:rPr>
              <w:t xml:space="preserve"> Personality Pathology</w:t>
            </w:r>
            <w:r w:rsidR="00FC2D46" w:rsidRPr="00AF3C43">
              <w:rPr>
                <w:rFonts w:cs="Times New Roman"/>
                <w:i/>
                <w:iCs/>
              </w:rPr>
              <w:t xml:space="preserve"> </w:t>
            </w:r>
            <w:r w:rsidRPr="00AF3C43">
              <w:rPr>
                <w:rFonts w:cs="Times New Roman"/>
                <w:i/>
                <w:iCs/>
              </w:rPr>
              <w:t xml:space="preserve">scale total scores </w:t>
            </w:r>
            <w:r>
              <w:rPr>
                <w:rFonts w:cs="Times New Roman"/>
                <w:i/>
                <w:iCs/>
              </w:rPr>
              <w:t>for</w:t>
            </w:r>
            <w:r w:rsidRPr="00AF3C43">
              <w:rPr>
                <w:rFonts w:cs="Times New Roman"/>
                <w:i/>
                <w:iCs/>
              </w:rPr>
              <w:t xml:space="preserve"> interpersonal problems (IIP-SC)</w:t>
            </w:r>
            <w:r>
              <w:rPr>
                <w:rFonts w:cs="Times New Roman"/>
                <w:i/>
                <w:iCs/>
              </w:rPr>
              <w:t xml:space="preserve"> and </w:t>
            </w:r>
            <w:r w:rsidRPr="00AF3C43">
              <w:rPr>
                <w:rFonts w:cs="Times New Roman"/>
                <w:i/>
                <w:iCs/>
              </w:rPr>
              <w:t>sensitivities (ISC</w:t>
            </w:r>
            <w:r>
              <w:rPr>
                <w:rFonts w:cs="Times New Roman"/>
                <w:i/>
                <w:iCs/>
              </w:rPr>
              <w:t>) surfaces</w:t>
            </w:r>
          </w:p>
        </w:tc>
      </w:tr>
      <w:tr w:rsidR="00604420" w:rsidRPr="00AF3C43" w14:paraId="4B6BB48C" w14:textId="77777777" w:rsidTr="00462A9E">
        <w:trPr>
          <w:trHeight w:val="288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E7FD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IP-SC</w:t>
            </w:r>
          </w:p>
        </w:tc>
      </w:tr>
      <w:tr w:rsidR="00604420" w:rsidRPr="00AF3C43" w14:paraId="0BE65F3D" w14:textId="77777777" w:rsidTr="00462A9E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3D5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1034A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ommun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DDA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nc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609BA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0C6D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DAA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ngle</w:t>
            </w:r>
          </w:p>
        </w:tc>
      </w:tr>
      <w:tr w:rsidR="00604420" w:rsidRPr="00AF3C43" w14:paraId="28F6F654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E05279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MSS vs. SPQ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89EF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4</w:t>
            </w:r>
          </w:p>
          <w:p w14:paraId="5A87F7C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7, -0.0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3932A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7</w:t>
            </w:r>
          </w:p>
          <w:p w14:paraId="065A2F8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3, 0.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F151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3</w:t>
            </w:r>
          </w:p>
          <w:p w14:paraId="2539815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7, -0.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23492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3</w:t>
            </w:r>
          </w:p>
          <w:p w14:paraId="26BA74F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1, 0.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A264E72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-33.6</w:t>
            </w:r>
            <w:r w:rsidRPr="00E57800">
              <w:rPr>
                <w:rFonts w:ascii="Times" w:eastAsia="Times New Roman" w:hAnsi="Times" w:cs="Calibri"/>
                <w:i/>
                <w:iCs/>
                <w:color w:val="000000"/>
                <w:sz w:val="22"/>
                <w:szCs w:val="22"/>
              </w:rPr>
              <w:t>°</w:t>
            </w:r>
          </w:p>
          <w:p w14:paraId="0A9C4B0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-54.1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-16.5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4F54AB68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C37E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MSS vs. FFS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DC7D7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6</w:t>
            </w:r>
          </w:p>
          <w:p w14:paraId="08C6C72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3, 0.0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EDF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8</w:t>
            </w:r>
          </w:p>
          <w:p w14:paraId="795D677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5, 0.1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57EDD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6</w:t>
            </w:r>
          </w:p>
          <w:p w14:paraId="3B4B48D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09, -0.0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1DE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7</w:t>
            </w:r>
          </w:p>
          <w:p w14:paraId="5AC894D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0, -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9E60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-26.8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11DFBCA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-42.4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-13.4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1444CB41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4087B9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MSS vs. PID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3C75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3</w:t>
            </w:r>
          </w:p>
          <w:p w14:paraId="0222DCE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0, 0.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8229C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  <w:p w14:paraId="328A255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2, 0.0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C76E3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0</w:t>
            </w:r>
          </w:p>
          <w:p w14:paraId="15DC3E9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3, 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5A4EE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4C92775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6, 0.0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F8587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6.8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376762C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18.4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4.2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7F061022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2C1F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 vs. FFS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475AE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0</w:t>
            </w:r>
          </w:p>
          <w:p w14:paraId="1F765DB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7, 0.1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894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2</w:t>
            </w:r>
          </w:p>
          <w:p w14:paraId="7EFE3BE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1, 0.0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4D844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8</w:t>
            </w:r>
          </w:p>
          <w:p w14:paraId="0AD7A26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5, 0.1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4B5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0</w:t>
            </w:r>
          </w:p>
          <w:p w14:paraId="1ABF215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2, -0.0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DCC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6.3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2B76938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6.7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20.3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508E02AB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A5D8BF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 vs. PID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378DC8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8</w:t>
            </w:r>
          </w:p>
          <w:p w14:paraId="0EB1B37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5, 0.1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3D9B9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6</w:t>
            </w:r>
          </w:p>
          <w:p w14:paraId="2086C9C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09, -0.0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DF7633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5</w:t>
            </w:r>
          </w:p>
          <w:p w14:paraId="46A5BD8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11, 0.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648C6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7</w:t>
            </w:r>
          </w:p>
          <w:p w14:paraId="2F6C2E2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1, -0.04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327D7B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27.2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0004BB3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11.5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44.9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50E58B65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938FB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FFSI vs. PID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BDB3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647675E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4, 0.00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6B28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8</w:t>
            </w:r>
          </w:p>
          <w:p w14:paraId="434ADB8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1, -0.05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57E2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7</w:t>
            </w:r>
          </w:p>
          <w:p w14:paraId="7E554E0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4, 0.10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FFED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3</w:t>
            </w:r>
          </w:p>
          <w:p w14:paraId="79FF9DD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0.00, 0.05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671D4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22.9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3559CBA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13.9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33.3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4F1684DA" w14:textId="77777777" w:rsidTr="00462A9E">
        <w:trPr>
          <w:trHeight w:val="288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18C7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SC</w:t>
            </w:r>
          </w:p>
        </w:tc>
      </w:tr>
      <w:tr w:rsidR="00604420" w:rsidRPr="00AF3C43" w14:paraId="63EB6377" w14:textId="77777777" w:rsidTr="00462A9E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6DF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CDB31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ommun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021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nc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A42D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1B4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5A1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ngle</w:t>
            </w:r>
          </w:p>
        </w:tc>
      </w:tr>
      <w:tr w:rsidR="00604420" w:rsidRPr="00AF3C43" w14:paraId="49CBC2A2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3C0E5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MSS vs. SPQ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BE3E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8</w:t>
            </w:r>
          </w:p>
          <w:p w14:paraId="69034FD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5, 0.1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1BB28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7</w:t>
            </w:r>
          </w:p>
          <w:p w14:paraId="249D4F7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1, -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F7C2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4</w:t>
            </w:r>
          </w:p>
          <w:p w14:paraId="014B974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10, 0.0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F82D5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6</w:t>
            </w:r>
          </w:p>
          <w:p w14:paraId="0AF0C15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1, 0.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7192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</w:tr>
      <w:tr w:rsidR="00604420" w:rsidRPr="00AF3C43" w14:paraId="7C84EABE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8ACF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MSS vs. FFS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37E56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1C67FE0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[-0.05, 0.0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1E1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-0.03</w:t>
            </w:r>
          </w:p>
          <w:p w14:paraId="135375F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[-0.06, 0.0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E1BEB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0.01</w:t>
            </w:r>
          </w:p>
          <w:p w14:paraId="065DD2C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[-0.03, 0.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493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-0.02</w:t>
            </w:r>
          </w:p>
          <w:p w14:paraId="4D42189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[-0.04, 0.0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A050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lastRenderedPageBreak/>
              <w:t>-11.7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</w:p>
          <w:p w14:paraId="28310B22" w14:textId="77777777" w:rsidR="00604420" w:rsidRPr="0048271D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lastRenderedPageBreak/>
              <w:t>[-25.5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, -0.1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4EFBAD06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2E8199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MSS vs. PID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2E86C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0</w:t>
            </w:r>
          </w:p>
          <w:p w14:paraId="1CF4481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3, 0.0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7F94F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5382C16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5, 0.0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2D8B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1</w:t>
            </w:r>
          </w:p>
          <w:p w14:paraId="5181FE0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6, 0.0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FB99A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0</w:t>
            </w:r>
          </w:p>
          <w:p w14:paraId="094180B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3, 0.0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F3D469" w14:textId="77777777" w:rsidR="00604420" w:rsidRPr="00462A9E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62A9E">
              <w:rPr>
                <w:rFonts w:ascii="Times" w:hAnsi="Times" w:cs="Calibri"/>
                <w:color w:val="000000"/>
                <w:sz w:val="22"/>
                <w:szCs w:val="22"/>
              </w:rPr>
              <w:t>-8.4</w:t>
            </w:r>
            <w:r w:rsidRPr="00462A9E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1528882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462A9E">
              <w:rPr>
                <w:rFonts w:ascii="Times" w:hAnsi="Times" w:cs="Calibri"/>
                <w:color w:val="000000"/>
                <w:sz w:val="22"/>
                <w:szCs w:val="22"/>
              </w:rPr>
              <w:t>[-22.6</w:t>
            </w:r>
            <w:r w:rsidRPr="00462A9E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462A9E">
              <w:rPr>
                <w:rFonts w:ascii="Times" w:hAnsi="Times" w:cs="Calibri"/>
                <w:color w:val="000000"/>
                <w:sz w:val="22"/>
                <w:szCs w:val="22"/>
              </w:rPr>
              <w:t>, 4.2</w:t>
            </w:r>
            <w:r w:rsidRPr="00462A9E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462A9E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4B474D9C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9C81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 vs. FFS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65D06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10</w:t>
            </w:r>
          </w:p>
          <w:p w14:paraId="5FFA2EC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12, -0.0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7D2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4</w:t>
            </w:r>
          </w:p>
          <w:p w14:paraId="348C355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2, 0.0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E7061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7</w:t>
            </w:r>
          </w:p>
          <w:p w14:paraId="16E1CF7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2, 0.1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CEA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8</w:t>
            </w:r>
          </w:p>
          <w:p w14:paraId="1E6536B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1, -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DC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</w:tr>
      <w:tr w:rsidR="00604420" w:rsidRPr="00AF3C43" w14:paraId="7DD85779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793ADC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 vs. PID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AD3AD9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9</w:t>
            </w:r>
          </w:p>
          <w:p w14:paraId="75B73F0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12, -0.0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F9490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7</w:t>
            </w:r>
          </w:p>
          <w:p w14:paraId="237383F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4, 0.10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9A35D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5</w:t>
            </w:r>
          </w:p>
          <w:p w14:paraId="3410E2F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1, 0.10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DFA70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7</w:t>
            </w:r>
          </w:p>
          <w:p w14:paraId="4D1758B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1, -0.0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4100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-</w:t>
            </w:r>
          </w:p>
        </w:tc>
      </w:tr>
      <w:tr w:rsidR="00604420" w:rsidRPr="00AF3C43" w14:paraId="7CD7EFD4" w14:textId="77777777" w:rsidTr="00462A9E">
        <w:trPr>
          <w:trHeight w:val="576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0C938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FFSI vs. PID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6AC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  <w:p w14:paraId="6F8FEF8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1, 0.04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545E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3</w:t>
            </w:r>
          </w:p>
          <w:p w14:paraId="19B8189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0, 0.05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553E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3</w:t>
            </w:r>
          </w:p>
          <w:p w14:paraId="69C1352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7, 0.02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0669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  <w:p w14:paraId="5A0C97C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2, 0.03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6AC58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11.7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</w:p>
          <w:p w14:paraId="56AE6EA7" w14:textId="77777777" w:rsidR="00604420" w:rsidRPr="0048271D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1.5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, 23.0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</w:tbl>
    <w:p w14:paraId="03189F31" w14:textId="77777777" w:rsidR="00604420" w:rsidRDefault="00604420" w:rsidP="00604420">
      <w:pPr>
        <w:spacing w:line="480" w:lineRule="auto"/>
        <w:ind w:right="-234"/>
        <w:rPr>
          <w:rFonts w:cs="Times New Roman"/>
        </w:rPr>
      </w:pPr>
      <w:r w:rsidRPr="00AF3C43">
        <w:rPr>
          <w:rFonts w:cs="Times New Roman"/>
          <w:i/>
          <w:iCs/>
        </w:rPr>
        <w:t>Note.</w:t>
      </w:r>
      <w:r w:rsidRPr="00AF3C43">
        <w:rPr>
          <w:rFonts w:cs="Times New Roman"/>
        </w:rPr>
        <w:t xml:space="preserve"> Values represent the degree to which the second scale listed differs from the first scale.</w:t>
      </w:r>
      <w:r w:rsidRPr="00AF3C43">
        <w:t xml:space="preserve"> </w:t>
      </w:r>
      <w:r w:rsidRPr="00AF3C43">
        <w:rPr>
          <w:rFonts w:cs="Times New Roman"/>
        </w:rPr>
        <w:t xml:space="preserve">Numbers in brackets represent the 95% confidence interval for the associated structural summary parameter differences. </w:t>
      </w:r>
      <w:r>
        <w:rPr>
          <w:rFonts w:cs="Times New Roman"/>
        </w:rPr>
        <w:t>Items in bold</w:t>
      </w:r>
      <w:r w:rsidRPr="00AF3C43">
        <w:rPr>
          <w:rFonts w:cs="Times New Roman"/>
        </w:rPr>
        <w:t xml:space="preserve"> represent parameters on which the compared scales are significantly distinct (CIs do not contain 0)</w:t>
      </w:r>
      <w:r>
        <w:rPr>
          <w:rFonts w:cs="Times New Roman"/>
        </w:rPr>
        <w:t xml:space="preserve"> and italics represent scale angles that differ by more than 22.5</w:t>
      </w:r>
      <w:r w:rsidRPr="00354E05">
        <w:rPr>
          <w:rFonts w:ascii="Times" w:eastAsia="Times New Roman" w:hAnsi="Times" w:cs="Calibri"/>
          <w:color w:val="000000"/>
          <w:sz w:val="22"/>
          <w:szCs w:val="22"/>
        </w:rPr>
        <w:t>°</w:t>
      </w:r>
      <w:r w:rsidRPr="00AF3C43">
        <w:rPr>
          <w:rFonts w:cs="Times New Roman"/>
        </w:rPr>
        <w:t>.</w:t>
      </w:r>
      <w:r>
        <w:rPr>
          <w:rFonts w:cs="Times New Roman"/>
        </w:rPr>
        <w:t xml:space="preserve"> </w:t>
      </w:r>
    </w:p>
    <w:p w14:paraId="629FC1FD" w14:textId="77777777" w:rsidR="00604420" w:rsidRDefault="00604420" w:rsidP="00604420">
      <w:pPr>
        <w:spacing w:line="480" w:lineRule="auto"/>
        <w:ind w:right="-234"/>
        <w:rPr>
          <w:rFonts w:cs="Times New Roman"/>
        </w:rPr>
        <w:sectPr w:rsidR="00604420" w:rsidSect="00693712">
          <w:pgSz w:w="12240" w:h="15840"/>
          <w:pgMar w:top="1440" w:right="1152" w:bottom="1440" w:left="1152" w:header="720" w:footer="720" w:gutter="0"/>
          <w:cols w:space="720"/>
          <w:docGrid w:linePitch="360"/>
        </w:sectPr>
      </w:pPr>
      <w:r w:rsidRPr="00AF3C43">
        <w:rPr>
          <w:rFonts w:cs="Times New Roman"/>
        </w:rPr>
        <w:t xml:space="preserve">MSS = Multidimensional Schizotypy Scale; SPQ = Schizotypal Personality Questionnaire; FFSI = Five-Factor </w:t>
      </w:r>
      <w:proofErr w:type="spellStart"/>
      <w:r w:rsidRPr="00AF3C43">
        <w:rPr>
          <w:rFonts w:cs="Times New Roman"/>
        </w:rPr>
        <w:t>Schizoty</w:t>
      </w:r>
      <w:r>
        <w:rPr>
          <w:rFonts w:cs="Times New Roman"/>
        </w:rPr>
        <w:t>al</w:t>
      </w:r>
      <w:proofErr w:type="spellEnd"/>
      <w:r w:rsidRPr="00AF3C43">
        <w:rPr>
          <w:rFonts w:cs="Times New Roman"/>
        </w:rPr>
        <w:t xml:space="preserve"> Inventory; PID-5 = Personality Inventory for DSM-5; IIP-SC = Inventory of Interpersonal Problems Short Circumplex; ISC = Interpersonal Sensitivities Circumplex</w:t>
      </w:r>
      <w:r>
        <w:rPr>
          <w:rFonts w:cs="Times New Roman"/>
        </w:rPr>
        <w:t>.</w:t>
      </w:r>
    </w:p>
    <w:tbl>
      <w:tblPr>
        <w:tblpPr w:leftFromText="180" w:rightFromText="180" w:vertAnchor="page" w:horzAnchor="margin" w:tblpXSpec="center" w:tblpY="1621"/>
        <w:tblW w:w="10800" w:type="dxa"/>
        <w:tblLayout w:type="fixed"/>
        <w:tblLook w:val="04A0" w:firstRow="1" w:lastRow="0" w:firstColumn="1" w:lastColumn="0" w:noHBand="0" w:noVBand="1"/>
      </w:tblPr>
      <w:tblGrid>
        <w:gridCol w:w="2160"/>
        <w:gridCol w:w="1728"/>
        <w:gridCol w:w="1728"/>
        <w:gridCol w:w="1728"/>
        <w:gridCol w:w="1728"/>
        <w:gridCol w:w="1728"/>
      </w:tblGrid>
      <w:tr w:rsidR="00604420" w:rsidRPr="00AF3C43" w14:paraId="5B87D207" w14:textId="77777777" w:rsidTr="00462A9E">
        <w:trPr>
          <w:trHeight w:val="288"/>
        </w:trPr>
        <w:tc>
          <w:tcPr>
            <w:tcW w:w="108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1E0AE" w14:textId="3BF54E33" w:rsidR="00604420" w:rsidRPr="008C7A93" w:rsidRDefault="00604420" w:rsidP="00462A9E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</w:rPr>
              <w:lastRenderedPageBreak/>
              <w:t xml:space="preserve">Table </w:t>
            </w:r>
            <w:r w:rsidR="00E326FB">
              <w:rPr>
                <w:rFonts w:ascii="Times" w:eastAsia="Times New Roman" w:hAnsi="Times" w:cs="Calibri"/>
                <w:b/>
                <w:bCs/>
                <w:color w:val="000000"/>
              </w:rPr>
              <w:t>S</w:t>
            </w:r>
            <w:r>
              <w:rPr>
                <w:rFonts w:ascii="Times" w:eastAsia="Times New Roman" w:hAnsi="Times" w:cs="Calibri"/>
                <w:b/>
                <w:bCs/>
                <w:color w:val="000000"/>
              </w:rPr>
              <w:t>5</w:t>
            </w:r>
          </w:p>
          <w:p w14:paraId="65752E8D" w14:textId="57A5C34E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</w:rPr>
            </w:pPr>
            <w:r w:rsidRPr="00AF3C43">
              <w:rPr>
                <w:rFonts w:ascii="Times" w:eastAsia="Times New Roman" w:hAnsi="Times" w:cs="Calibri"/>
                <w:i/>
                <w:iCs/>
                <w:color w:val="000000"/>
              </w:rPr>
              <w:t xml:space="preserve">IIP-SC structural summary parameters with 95% </w:t>
            </w:r>
            <w:r>
              <w:rPr>
                <w:rFonts w:ascii="Times" w:eastAsia="Times New Roman" w:hAnsi="Times" w:cs="Calibri"/>
                <w:i/>
                <w:iCs/>
                <w:color w:val="000000"/>
              </w:rPr>
              <w:t xml:space="preserve">bootstrapped </w:t>
            </w:r>
            <w:r w:rsidRPr="00AF3C43">
              <w:rPr>
                <w:rFonts w:ascii="Times" w:eastAsia="Times New Roman" w:hAnsi="Times" w:cs="Calibri"/>
                <w:i/>
                <w:iCs/>
                <w:color w:val="000000"/>
              </w:rPr>
              <w:t>confidence intervals for differences of SPQ-BRU Social Anxiety (SPQ-BRU-SA), SPQ Interpersonal without Social Anxiety (SPQ-BRU-IP) and other negative/interpersonal subscales</w:t>
            </w:r>
          </w:p>
        </w:tc>
      </w:tr>
      <w:tr w:rsidR="00604420" w:rsidRPr="00AF3C43" w14:paraId="44ED4F47" w14:textId="77777777" w:rsidTr="00462A9E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4B9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0D625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ommun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0A2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nc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CB771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9FB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76A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ngle</w:t>
            </w:r>
          </w:p>
        </w:tc>
      </w:tr>
      <w:tr w:rsidR="00604420" w:rsidRPr="00AF3C43" w14:paraId="06BA0FD6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0722E2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IP vs.</w:t>
            </w:r>
          </w:p>
          <w:p w14:paraId="2FD21038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C4FF3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6</w:t>
            </w:r>
          </w:p>
          <w:p w14:paraId="287F0C9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20, -0.1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13A8A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0</w:t>
            </w:r>
          </w:p>
          <w:p w14:paraId="663991F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6, 0.1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18A4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1</w:t>
            </w:r>
          </w:p>
          <w:p w14:paraId="5542553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5, 0.0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CC7BF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5</w:t>
            </w:r>
          </w:p>
          <w:p w14:paraId="7BBBBFA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1, 0.0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B3D06A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-42.7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494F6A9E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-54.0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-32.1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7247BC4E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2F74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FFSI Neuroticism vs.</w:t>
            </w:r>
          </w:p>
          <w:p w14:paraId="746F3D25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89A3A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3D576CF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4, 0.0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4E3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  <w:p w14:paraId="33528CC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1, 0.0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F033A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2</w:t>
            </w:r>
          </w:p>
          <w:p w14:paraId="19FA0A0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0, 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594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0</w:t>
            </w:r>
          </w:p>
          <w:p w14:paraId="46949FE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2, 0.0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103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4.9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</w:p>
          <w:p w14:paraId="45C6AF8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11.2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, 0.9</w:t>
            </w:r>
            <w:r w:rsidRPr="00AF3C43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°</w:t>
            </w: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1A23F388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0FF160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FFSI Extraversion vs.</w:t>
            </w:r>
          </w:p>
          <w:p w14:paraId="0FABBF3A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3D54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9</w:t>
            </w:r>
          </w:p>
          <w:p w14:paraId="3BA91FD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22, -0.1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3847C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3</w:t>
            </w:r>
          </w:p>
          <w:p w14:paraId="2426D67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10, 0.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FD808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8</w:t>
            </w:r>
          </w:p>
          <w:p w14:paraId="1838557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2, -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34A12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6</w:t>
            </w:r>
          </w:p>
          <w:p w14:paraId="32186852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3, 0.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66E4A8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-50.3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1F5EFD31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-61.1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-40.1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3F6F2E7C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5AC1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MSS Negative vs.</w:t>
            </w:r>
          </w:p>
          <w:p w14:paraId="3CA0A0B7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S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42570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6</w:t>
            </w:r>
          </w:p>
          <w:p w14:paraId="0111C3D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20, -0.1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0BB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8</w:t>
            </w:r>
          </w:p>
          <w:p w14:paraId="2135219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13, 0.2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5615A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7</w:t>
            </w:r>
          </w:p>
          <w:p w14:paraId="1789729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22, -0.1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B3B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3</w:t>
            </w:r>
          </w:p>
          <w:p w14:paraId="0F86B0C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2, 0.0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D2B0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-58.2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219A81B8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-70.3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-45.3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4131846B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571F31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PID5 Detachment vs.  SPQ-BRU SA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45473F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5</w:t>
            </w:r>
          </w:p>
          <w:p w14:paraId="46F1AA6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9, -0.1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237CA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9</w:t>
            </w:r>
          </w:p>
          <w:p w14:paraId="2C70D0F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15, 0.2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F0DF24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5</w:t>
            </w:r>
          </w:p>
          <w:p w14:paraId="551406A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0, -0.0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50EAF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1</w:t>
            </w:r>
          </w:p>
          <w:p w14:paraId="4752266C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3, 0.0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98D547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-58.5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433AC8A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-71.1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-46.2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0697580B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C21B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FFSI Neuroticism vs.</w:t>
            </w:r>
          </w:p>
          <w:p w14:paraId="7570595A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20BFD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14</w:t>
            </w:r>
          </w:p>
          <w:p w14:paraId="6D6C758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11, 0.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38A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0</w:t>
            </w:r>
          </w:p>
          <w:p w14:paraId="3F1737F4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3, -0.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CA5FC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3</w:t>
            </w:r>
          </w:p>
          <w:p w14:paraId="06C97B3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0, 0.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99E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4</w:t>
            </w:r>
          </w:p>
          <w:p w14:paraId="3F283F5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08, -0.0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8902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37.5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</w:p>
          <w:p w14:paraId="101EBF2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[27.2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, 47.4</w:t>
            </w:r>
            <w:r w:rsidRPr="00E5780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30370032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19458E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FFSI Extraversion vs.</w:t>
            </w:r>
          </w:p>
          <w:p w14:paraId="1F8E5532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I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7155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3</w:t>
            </w:r>
          </w:p>
          <w:p w14:paraId="37AA6A9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5, 0.0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C827B5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3</w:t>
            </w:r>
          </w:p>
          <w:p w14:paraId="5CA8001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0, 0.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8CBE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7</w:t>
            </w:r>
          </w:p>
          <w:p w14:paraId="36520F7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10, -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281FD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2</w:t>
            </w:r>
          </w:p>
          <w:p w14:paraId="6F59A217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1, 0.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AC2E49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7.9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</w:p>
          <w:p w14:paraId="54788FF1" w14:textId="77777777" w:rsidR="00604420" w:rsidRPr="00EB1518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14.4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, -1.7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066EF535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0F4A5E" w14:textId="77777777" w:rsidR="00604420" w:rsidRPr="00AF3C43" w:rsidRDefault="00604420" w:rsidP="00462A9E">
            <w:pPr>
              <w:spacing w:line="48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MSS Negative vs.</w:t>
            </w:r>
          </w:p>
          <w:p w14:paraId="6AA4C792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SPQ-BRU IP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E891A8F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0</w:t>
            </w:r>
          </w:p>
          <w:p w14:paraId="7CCCB6B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3, 0.04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8A715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7</w:t>
            </w:r>
          </w:p>
          <w:p w14:paraId="5E2B9908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3, 0.1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99AB41A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16</w:t>
            </w:r>
          </w:p>
          <w:p w14:paraId="4EFC2E6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20, -0.1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BE60D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01055E0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6, 0.0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45209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EB1518">
              <w:rPr>
                <w:rFonts w:ascii="Times" w:hAnsi="Times" w:cs="Calibri"/>
                <w:color w:val="000000"/>
                <w:sz w:val="22"/>
                <w:szCs w:val="22"/>
              </w:rPr>
              <w:t>-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15.0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</w:p>
          <w:p w14:paraId="48FBFEE8" w14:textId="77777777" w:rsidR="00604420" w:rsidRPr="00EB1518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23.8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, -6.4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604420" w:rsidRPr="00AF3C43" w14:paraId="490F7FE1" w14:textId="77777777" w:rsidTr="00462A9E">
        <w:trPr>
          <w:trHeight w:val="57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C1AD72" w14:textId="77777777" w:rsidR="00604420" w:rsidRPr="00AF3C43" w:rsidRDefault="00604420" w:rsidP="00462A9E">
            <w:pPr>
              <w:spacing w:line="480" w:lineRule="auto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PID5 Detachment vs.  SPQ-BRU IP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27DB49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0.00</w:t>
            </w:r>
          </w:p>
          <w:p w14:paraId="02145671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3, 0.03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44D52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0.08</w:t>
            </w:r>
          </w:p>
          <w:p w14:paraId="28B18060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0.05, 0.11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96B97E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0.05</w:t>
            </w:r>
          </w:p>
          <w:p w14:paraId="7D56EFB6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0.08, -0.02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370A43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-0.02</w:t>
            </w:r>
          </w:p>
          <w:p w14:paraId="59916A9B" w14:textId="77777777" w:rsidR="00604420" w:rsidRPr="00AF3C43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AF3C43">
              <w:rPr>
                <w:rFonts w:ascii="Times" w:hAnsi="Times" w:cs="Calibri"/>
                <w:color w:val="000000"/>
                <w:sz w:val="22"/>
                <w:szCs w:val="22"/>
              </w:rPr>
              <w:t>[-0.06, 0.01]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B393FA" w14:textId="77777777" w:rsidR="00604420" w:rsidRPr="00E57800" w:rsidRDefault="00604420" w:rsidP="00462A9E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-16.2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</w:p>
          <w:p w14:paraId="1640A53B" w14:textId="77777777" w:rsidR="00604420" w:rsidRPr="00EB1518" w:rsidRDefault="00604420" w:rsidP="00462A9E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[-23.9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, -9.0</w:t>
            </w:r>
            <w:r w:rsidRPr="00E5780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°</w:t>
            </w:r>
            <w:r w:rsidRPr="00E57800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</w:tbl>
    <w:p w14:paraId="2D347D71" w14:textId="77777777" w:rsidR="00E326FB" w:rsidRDefault="00E326FB" w:rsidP="00604420">
      <w:pPr>
        <w:spacing w:line="480" w:lineRule="auto"/>
        <w:ind w:left="-270" w:right="-504"/>
        <w:rPr>
          <w:rFonts w:cs="Times New Roman"/>
          <w:i/>
          <w:iCs/>
        </w:rPr>
      </w:pPr>
    </w:p>
    <w:p w14:paraId="51BD86E6" w14:textId="77777777" w:rsidR="00E326FB" w:rsidRDefault="00E326FB" w:rsidP="00604420">
      <w:pPr>
        <w:spacing w:line="480" w:lineRule="auto"/>
        <w:ind w:left="-270" w:right="-504"/>
        <w:rPr>
          <w:rFonts w:cs="Times New Roman"/>
          <w:i/>
          <w:iCs/>
        </w:rPr>
      </w:pPr>
    </w:p>
    <w:p w14:paraId="777791C4" w14:textId="77777777" w:rsidR="00E326FB" w:rsidRDefault="00E326FB" w:rsidP="00604420">
      <w:pPr>
        <w:spacing w:line="480" w:lineRule="auto"/>
        <w:ind w:left="-270" w:right="-504"/>
        <w:rPr>
          <w:rFonts w:cs="Times New Roman"/>
          <w:i/>
          <w:iCs/>
        </w:rPr>
      </w:pPr>
    </w:p>
    <w:p w14:paraId="788F2496" w14:textId="77777777" w:rsidR="00E326FB" w:rsidRDefault="00E326FB" w:rsidP="00604420">
      <w:pPr>
        <w:spacing w:line="480" w:lineRule="auto"/>
        <w:ind w:left="-270" w:right="-504"/>
        <w:rPr>
          <w:rFonts w:cs="Times New Roman"/>
          <w:i/>
          <w:iCs/>
        </w:rPr>
      </w:pPr>
    </w:p>
    <w:p w14:paraId="72A9C476" w14:textId="5B3E1A98" w:rsidR="00604420" w:rsidRDefault="00604420" w:rsidP="00604420">
      <w:pPr>
        <w:spacing w:line="480" w:lineRule="auto"/>
        <w:ind w:left="-270" w:right="-504"/>
        <w:rPr>
          <w:rFonts w:cs="Times New Roman"/>
        </w:rPr>
      </w:pPr>
      <w:r w:rsidRPr="00AF3C43">
        <w:rPr>
          <w:rFonts w:cs="Times New Roman"/>
          <w:i/>
          <w:iCs/>
        </w:rPr>
        <w:t xml:space="preserve">Note. </w:t>
      </w:r>
      <w:r w:rsidRPr="00AF3C43">
        <w:rPr>
          <w:rFonts w:cs="Times New Roman"/>
        </w:rPr>
        <w:t>Values represent the degree to which the second scale listed differs from the first scale.</w:t>
      </w:r>
      <w:r w:rsidRPr="00AF3C43">
        <w:t xml:space="preserve"> </w:t>
      </w:r>
      <w:r w:rsidRPr="00AF3C43">
        <w:rPr>
          <w:rFonts w:cs="Times New Roman"/>
        </w:rPr>
        <w:t xml:space="preserve">Numbers in brackets represent the 95% confidence interval for the associated structural summary parameter differences. </w:t>
      </w:r>
      <w:r>
        <w:rPr>
          <w:rFonts w:cs="Times New Roman"/>
        </w:rPr>
        <w:t>Items in bold</w:t>
      </w:r>
      <w:r w:rsidRPr="00AF3C43">
        <w:rPr>
          <w:rFonts w:cs="Times New Roman"/>
        </w:rPr>
        <w:t xml:space="preserve"> represent parameters on which the compared scales are significantly distinct (CIs do not contain 0)</w:t>
      </w:r>
      <w:r>
        <w:rPr>
          <w:rFonts w:cs="Times New Roman"/>
        </w:rPr>
        <w:t xml:space="preserve"> and italics represent scale angles that differ by more than 22.5</w:t>
      </w:r>
      <w:r w:rsidRPr="00354E05">
        <w:rPr>
          <w:rFonts w:ascii="Times" w:eastAsia="Times New Roman" w:hAnsi="Times" w:cs="Calibri"/>
          <w:color w:val="000000"/>
          <w:sz w:val="22"/>
          <w:szCs w:val="22"/>
        </w:rPr>
        <w:t>°</w:t>
      </w:r>
      <w:r w:rsidRPr="00AF3C43">
        <w:rPr>
          <w:rFonts w:cs="Times New Roman"/>
        </w:rPr>
        <w:t xml:space="preserve">. </w:t>
      </w:r>
    </w:p>
    <w:p w14:paraId="75E2C804" w14:textId="77777777" w:rsidR="00604420" w:rsidRPr="0043782C" w:rsidRDefault="00604420" w:rsidP="00604420">
      <w:pPr>
        <w:spacing w:line="480" w:lineRule="auto"/>
        <w:ind w:left="-270" w:right="-504"/>
        <w:rPr>
          <w:rFonts w:cs="Times New Roman"/>
        </w:rPr>
      </w:pPr>
      <w:r w:rsidRPr="00AF3C43">
        <w:rPr>
          <w:rFonts w:cs="Times New Roman"/>
        </w:rPr>
        <w:t>MSS = Multidimensional Schizotypy Scale; SPQ-BRU = Schizotypal Personality Questionnaire – Brief Revised (Updated); FFSI = Five-Factor Schizotyp</w:t>
      </w:r>
      <w:r>
        <w:rPr>
          <w:rFonts w:cs="Times New Roman"/>
        </w:rPr>
        <w:t>al</w:t>
      </w:r>
      <w:r w:rsidRPr="00AF3C43">
        <w:rPr>
          <w:rFonts w:cs="Times New Roman"/>
        </w:rPr>
        <w:t xml:space="preserve"> Inventory; PID-5 = Personality Inventory for DSM-5; IIP-SC = Inventory of Interpersonal Problems Short Circumplex; SA = Social Anxiety; IP = Interpersonal.</w:t>
      </w:r>
    </w:p>
    <w:p w14:paraId="04FC2B4E" w14:textId="4202BDF8" w:rsidR="00FC5195" w:rsidRDefault="00FC5195"/>
    <w:sectPr w:rsidR="00FC5195" w:rsidSect="00933CBD">
      <w:pgSz w:w="15840" w:h="12240" w:orient="landscape"/>
      <w:pgMar w:top="1161" w:right="1440" w:bottom="72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ABD52" w14:textId="77777777" w:rsidR="006A0E18" w:rsidRDefault="006A0E18" w:rsidP="00933CBD">
      <w:r>
        <w:separator/>
      </w:r>
    </w:p>
  </w:endnote>
  <w:endnote w:type="continuationSeparator" w:id="0">
    <w:p w14:paraId="70F9835E" w14:textId="77777777" w:rsidR="006A0E18" w:rsidRDefault="006A0E18" w:rsidP="00933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2907E" w14:textId="77777777" w:rsidR="006A0E18" w:rsidRDefault="006A0E18" w:rsidP="00933CBD">
      <w:r>
        <w:separator/>
      </w:r>
    </w:p>
  </w:footnote>
  <w:footnote w:type="continuationSeparator" w:id="0">
    <w:p w14:paraId="6F03D950" w14:textId="77777777" w:rsidR="006A0E18" w:rsidRDefault="006A0E18" w:rsidP="00933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58"/>
    <w:rsid w:val="000533B9"/>
    <w:rsid w:val="00135E7C"/>
    <w:rsid w:val="001421E0"/>
    <w:rsid w:val="00147242"/>
    <w:rsid w:val="00162E7B"/>
    <w:rsid w:val="001977E4"/>
    <w:rsid w:val="00212435"/>
    <w:rsid w:val="00264884"/>
    <w:rsid w:val="003330C9"/>
    <w:rsid w:val="003625A5"/>
    <w:rsid w:val="00374FD4"/>
    <w:rsid w:val="003C7B4C"/>
    <w:rsid w:val="00420F58"/>
    <w:rsid w:val="005778FD"/>
    <w:rsid w:val="005C78A8"/>
    <w:rsid w:val="005F2541"/>
    <w:rsid w:val="00604420"/>
    <w:rsid w:val="006A0E18"/>
    <w:rsid w:val="006A7846"/>
    <w:rsid w:val="007343A6"/>
    <w:rsid w:val="007D234E"/>
    <w:rsid w:val="00933CBD"/>
    <w:rsid w:val="009B68E2"/>
    <w:rsid w:val="00A0201D"/>
    <w:rsid w:val="00A113A3"/>
    <w:rsid w:val="00A62166"/>
    <w:rsid w:val="00A74768"/>
    <w:rsid w:val="00AE4616"/>
    <w:rsid w:val="00B353F6"/>
    <w:rsid w:val="00B4048A"/>
    <w:rsid w:val="00B42469"/>
    <w:rsid w:val="00B576C1"/>
    <w:rsid w:val="00B67473"/>
    <w:rsid w:val="00B86496"/>
    <w:rsid w:val="00BA3BD5"/>
    <w:rsid w:val="00D04CAC"/>
    <w:rsid w:val="00D3065D"/>
    <w:rsid w:val="00D74C43"/>
    <w:rsid w:val="00DB2FC4"/>
    <w:rsid w:val="00E22BBA"/>
    <w:rsid w:val="00E24E24"/>
    <w:rsid w:val="00E326FB"/>
    <w:rsid w:val="00EE30FC"/>
    <w:rsid w:val="00F371A5"/>
    <w:rsid w:val="00FC2D46"/>
    <w:rsid w:val="00FC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0A16"/>
  <w15:chartTrackingRefBased/>
  <w15:docId w15:val="{F4F1D83C-ECFD-BC4B-A6FC-B7872FCC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CBD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C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CBD"/>
    <w:rPr>
      <w:rFonts w:ascii="Times New Roman" w:hAnsi="Times New Roman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933C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CBD"/>
    <w:rPr>
      <w:rFonts w:ascii="Times New Roman" w:hAnsi="Times New Roman" w:cs="Times New Roman (Body CS)"/>
    </w:rPr>
  </w:style>
  <w:style w:type="paragraph" w:styleId="Revision">
    <w:name w:val="Revision"/>
    <w:hidden/>
    <w:uiPriority w:val="99"/>
    <w:semiHidden/>
    <w:rsid w:val="00AE4616"/>
    <w:rPr>
      <w:rFonts w:ascii="Times New Roman" w:hAnsi="Times New Roman" w:cs="Times New Roman (Body CS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45</Words>
  <Characters>937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n Aşan</dc:creator>
  <cp:keywords/>
  <dc:description/>
  <cp:lastModifiedBy>Esin Aşan</cp:lastModifiedBy>
  <cp:revision>3</cp:revision>
  <dcterms:created xsi:type="dcterms:W3CDTF">2022-10-21T00:40:00Z</dcterms:created>
  <dcterms:modified xsi:type="dcterms:W3CDTF">2022-10-21T00:41:00Z</dcterms:modified>
</cp:coreProperties>
</file>